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D56F0" w14:textId="0CE3E6F0" w:rsidR="00D072B8" w:rsidRPr="00D072B8" w:rsidRDefault="00EA08B9">
      <w:pPr>
        <w:rPr>
          <w:b/>
          <w:bCs/>
        </w:rPr>
      </w:pPr>
      <w:r>
        <w:rPr>
          <w:b/>
          <w:bCs/>
        </w:rPr>
        <w:t>S1</w:t>
      </w:r>
      <w:r w:rsidR="00D072B8" w:rsidRPr="00D072B8">
        <w:rPr>
          <w:b/>
          <w:bCs/>
        </w:rPr>
        <w:t xml:space="preserve"> </w:t>
      </w:r>
      <w:r w:rsidR="003B0280">
        <w:rPr>
          <w:b/>
          <w:bCs/>
        </w:rPr>
        <w:t>Table</w:t>
      </w:r>
      <w:r w:rsidR="00D072B8" w:rsidRPr="00D072B8">
        <w:rPr>
          <w:b/>
          <w:bCs/>
        </w:rPr>
        <w:t xml:space="preserve">. </w:t>
      </w:r>
      <w:r w:rsidR="002A4B52">
        <w:rPr>
          <w:b/>
          <w:bCs/>
        </w:rPr>
        <w:t>Variables of interest and k</w:t>
      </w:r>
      <w:r w:rsidR="00D072B8" w:rsidRPr="00D072B8">
        <w:rPr>
          <w:b/>
          <w:bCs/>
        </w:rPr>
        <w:t>eyword</w:t>
      </w:r>
      <w:r w:rsidR="002A4B52">
        <w:rPr>
          <w:b/>
          <w:bCs/>
        </w:rPr>
        <w:t xml:space="preserve"> search strategy</w:t>
      </w:r>
      <w:r w:rsidR="00D072B8" w:rsidRPr="00D072B8">
        <w:rPr>
          <w:b/>
          <w:bCs/>
        </w:rPr>
        <w:t xml:space="preserve"> for </w:t>
      </w:r>
      <w:r w:rsidR="002A4B52">
        <w:rPr>
          <w:b/>
          <w:bCs/>
        </w:rPr>
        <w:t>c</w:t>
      </w:r>
      <w:r w:rsidR="002A4B52" w:rsidRPr="00D072B8">
        <w:rPr>
          <w:b/>
          <w:bCs/>
        </w:rPr>
        <w:t>oding</w:t>
      </w:r>
    </w:p>
    <w:p w14:paraId="5C19CE50" w14:textId="77777777" w:rsidR="00D072B8" w:rsidRDefault="00D072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0"/>
        <w:gridCol w:w="1387"/>
        <w:gridCol w:w="2039"/>
        <w:gridCol w:w="1517"/>
        <w:gridCol w:w="1717"/>
      </w:tblGrid>
      <w:tr w:rsidR="00156737" w14:paraId="0505B20C" w14:textId="5A003409" w:rsidTr="00501B56">
        <w:tc>
          <w:tcPr>
            <w:tcW w:w="2061" w:type="dxa"/>
          </w:tcPr>
          <w:p w14:paraId="51CE07FC" w14:textId="5CC19273" w:rsidR="00F00B09" w:rsidRPr="008A2965" w:rsidRDefault="00F00B09" w:rsidP="008A2965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509" w:type="dxa"/>
          </w:tcPr>
          <w:p w14:paraId="68152816" w14:textId="5EFBB69C" w:rsidR="00F00B09" w:rsidRPr="008A2965" w:rsidRDefault="00F00B09" w:rsidP="008A2965">
            <w:pPr>
              <w:rPr>
                <w:b/>
                <w:bCs/>
              </w:rPr>
            </w:pPr>
            <w:r>
              <w:rPr>
                <w:b/>
                <w:bCs/>
              </w:rPr>
              <w:t>Column</w:t>
            </w:r>
          </w:p>
        </w:tc>
        <w:tc>
          <w:tcPr>
            <w:tcW w:w="2237" w:type="dxa"/>
          </w:tcPr>
          <w:p w14:paraId="1F6C5B40" w14:textId="28BAD2A6" w:rsidR="00F00B09" w:rsidRDefault="00F00B09" w:rsidP="008A2965">
            <w:pPr>
              <w:rPr>
                <w:b/>
                <w:bCs/>
              </w:rPr>
            </w:pPr>
            <w:r>
              <w:rPr>
                <w:b/>
                <w:bCs/>
              </w:rPr>
              <w:t>Keywords</w:t>
            </w:r>
          </w:p>
        </w:tc>
        <w:tc>
          <w:tcPr>
            <w:tcW w:w="1543" w:type="dxa"/>
          </w:tcPr>
          <w:p w14:paraId="0EAFB028" w14:textId="15321C47" w:rsidR="00F00B09" w:rsidRPr="008A2965" w:rsidRDefault="00F00B09" w:rsidP="008A2965">
            <w:pPr>
              <w:rPr>
                <w:b/>
                <w:bCs/>
              </w:rPr>
            </w:pPr>
            <w:r>
              <w:rPr>
                <w:b/>
                <w:bCs/>
              </w:rPr>
              <w:t>Y/N</w:t>
            </w:r>
          </w:p>
        </w:tc>
        <w:tc>
          <w:tcPr>
            <w:tcW w:w="1660" w:type="dxa"/>
          </w:tcPr>
          <w:p w14:paraId="54D93621" w14:textId="7B62F5B4" w:rsidR="00F00B09" w:rsidRDefault="00F00B09" w:rsidP="008A2965">
            <w:pPr>
              <w:rPr>
                <w:b/>
                <w:bCs/>
              </w:rPr>
            </w:pPr>
            <w:r>
              <w:rPr>
                <w:b/>
                <w:bCs/>
              </w:rPr>
              <w:t>Coding</w:t>
            </w:r>
          </w:p>
        </w:tc>
      </w:tr>
      <w:tr w:rsidR="00156737" w14:paraId="13613616" w14:textId="77777777" w:rsidTr="00501B56">
        <w:tc>
          <w:tcPr>
            <w:tcW w:w="2061" w:type="dxa"/>
          </w:tcPr>
          <w:p w14:paraId="7544B853" w14:textId="12A37F8D" w:rsidR="00463F8D" w:rsidRDefault="00463F8D" w:rsidP="008A2965">
            <w:proofErr w:type="spellStart"/>
            <w:r>
              <w:t>Total_cost</w:t>
            </w:r>
            <w:proofErr w:type="spellEnd"/>
          </w:p>
        </w:tc>
        <w:tc>
          <w:tcPr>
            <w:tcW w:w="1509" w:type="dxa"/>
          </w:tcPr>
          <w:p w14:paraId="68603924" w14:textId="13334730" w:rsidR="00463F8D" w:rsidRDefault="00463F8D" w:rsidP="008A2965">
            <w:r>
              <w:t>Total cost of function</w:t>
            </w:r>
          </w:p>
        </w:tc>
        <w:tc>
          <w:tcPr>
            <w:tcW w:w="2237" w:type="dxa"/>
          </w:tcPr>
          <w:p w14:paraId="4E7D16FC" w14:textId="000E2A22" w:rsidR="00463F8D" w:rsidRDefault="00463F8D" w:rsidP="00081437">
            <w:r>
              <w:t>N/A</w:t>
            </w:r>
          </w:p>
        </w:tc>
        <w:tc>
          <w:tcPr>
            <w:tcW w:w="1543" w:type="dxa"/>
          </w:tcPr>
          <w:p w14:paraId="2FE79385" w14:textId="77777777" w:rsidR="00463F8D" w:rsidRDefault="00463F8D" w:rsidP="008A2965"/>
        </w:tc>
        <w:tc>
          <w:tcPr>
            <w:tcW w:w="1660" w:type="dxa"/>
          </w:tcPr>
          <w:p w14:paraId="62132437" w14:textId="6F986DF9" w:rsidR="00463F8D" w:rsidRDefault="00463F8D" w:rsidP="008A2965">
            <w:r>
              <w:t>Continuous; AUD</w:t>
            </w:r>
          </w:p>
        </w:tc>
      </w:tr>
      <w:tr w:rsidR="00156737" w14:paraId="054D7DD4" w14:textId="77777777" w:rsidTr="00501B56">
        <w:tc>
          <w:tcPr>
            <w:tcW w:w="2061" w:type="dxa"/>
          </w:tcPr>
          <w:p w14:paraId="71BE4B1C" w14:textId="5D8EA7BC" w:rsidR="00463F8D" w:rsidRDefault="00463F8D" w:rsidP="008A2965">
            <w:proofErr w:type="spellStart"/>
            <w:r>
              <w:t>Total_cost_food</w:t>
            </w:r>
            <w:proofErr w:type="spellEnd"/>
          </w:p>
        </w:tc>
        <w:tc>
          <w:tcPr>
            <w:tcW w:w="1509" w:type="dxa"/>
          </w:tcPr>
          <w:p w14:paraId="2C546CA8" w14:textId="22980AD7" w:rsidR="00463F8D" w:rsidRDefault="00463F8D" w:rsidP="008A2965">
            <w:r>
              <w:t>Total cost of hospitality</w:t>
            </w:r>
          </w:p>
        </w:tc>
        <w:tc>
          <w:tcPr>
            <w:tcW w:w="2237" w:type="dxa"/>
          </w:tcPr>
          <w:p w14:paraId="3DD929B2" w14:textId="2F6B3FEC" w:rsidR="00463F8D" w:rsidRDefault="00463F8D" w:rsidP="00081437">
            <w:r>
              <w:t>N/A</w:t>
            </w:r>
          </w:p>
        </w:tc>
        <w:tc>
          <w:tcPr>
            <w:tcW w:w="1543" w:type="dxa"/>
          </w:tcPr>
          <w:p w14:paraId="4F216223" w14:textId="77777777" w:rsidR="00463F8D" w:rsidRDefault="00463F8D" w:rsidP="008A2965"/>
        </w:tc>
        <w:tc>
          <w:tcPr>
            <w:tcW w:w="1660" w:type="dxa"/>
          </w:tcPr>
          <w:p w14:paraId="4EBEB5B3" w14:textId="0E06C563" w:rsidR="00463F8D" w:rsidRDefault="00463F8D" w:rsidP="008A2965">
            <w:r>
              <w:t>Continuous; AUD</w:t>
            </w:r>
          </w:p>
        </w:tc>
      </w:tr>
      <w:tr w:rsidR="00156737" w14:paraId="79D0694B" w14:textId="49F64318" w:rsidTr="00501B56">
        <w:tc>
          <w:tcPr>
            <w:tcW w:w="2061" w:type="dxa"/>
          </w:tcPr>
          <w:p w14:paraId="468C1CB9" w14:textId="2F63A193" w:rsidR="00F00B09" w:rsidRPr="008A2965" w:rsidRDefault="00F00B09" w:rsidP="008A2965">
            <w:proofErr w:type="spellStart"/>
            <w:r>
              <w:t>Pain_related</w:t>
            </w:r>
            <w:proofErr w:type="spellEnd"/>
          </w:p>
        </w:tc>
        <w:tc>
          <w:tcPr>
            <w:tcW w:w="1509" w:type="dxa"/>
          </w:tcPr>
          <w:p w14:paraId="0836BF0D" w14:textId="20DE2382" w:rsidR="00F00B09" w:rsidRPr="008A2965" w:rsidRDefault="00083687" w:rsidP="008A2965">
            <w:r>
              <w:t>Description of function</w:t>
            </w:r>
          </w:p>
        </w:tc>
        <w:tc>
          <w:tcPr>
            <w:tcW w:w="2237" w:type="dxa"/>
          </w:tcPr>
          <w:p w14:paraId="3E34DEB8" w14:textId="3C3ABA00" w:rsidR="00F00B09" w:rsidRDefault="00F00B09" w:rsidP="00081437">
            <w:r>
              <w:t xml:space="preserve">Pain; opioid; opiate; narcotic; </w:t>
            </w:r>
            <w:proofErr w:type="spellStart"/>
            <w:r>
              <w:t>analges</w:t>
            </w:r>
            <w:proofErr w:type="spellEnd"/>
            <w:r>
              <w:t xml:space="preserve">*; Morphine; fentanyl; hydromorphone; buprenorphine; naloxone; oxycodone; codeine; </w:t>
            </w:r>
            <w:r w:rsidR="00B3742D">
              <w:t xml:space="preserve">tramadol; </w:t>
            </w:r>
            <w:proofErr w:type="spellStart"/>
            <w:r>
              <w:t>Tapentadol</w:t>
            </w:r>
            <w:proofErr w:type="spellEnd"/>
            <w:r>
              <w:t xml:space="preserve">; </w:t>
            </w:r>
            <w:proofErr w:type="spellStart"/>
            <w:r>
              <w:t>Tramal</w:t>
            </w:r>
            <w:proofErr w:type="spellEnd"/>
            <w:r>
              <w:t xml:space="preserve">; </w:t>
            </w:r>
            <w:proofErr w:type="spellStart"/>
            <w:r>
              <w:t>Jurnista</w:t>
            </w:r>
            <w:proofErr w:type="spellEnd"/>
            <w:r>
              <w:t xml:space="preserve">; </w:t>
            </w:r>
            <w:proofErr w:type="spellStart"/>
            <w:r>
              <w:t>Durogesic</w:t>
            </w:r>
            <w:proofErr w:type="spellEnd"/>
            <w:r>
              <w:t xml:space="preserve">; </w:t>
            </w:r>
            <w:proofErr w:type="spellStart"/>
            <w:r>
              <w:t>Norspan</w:t>
            </w:r>
            <w:proofErr w:type="spellEnd"/>
            <w:r>
              <w:t xml:space="preserve">; </w:t>
            </w:r>
            <w:proofErr w:type="spellStart"/>
            <w:r>
              <w:t>Sevredol</w:t>
            </w:r>
            <w:proofErr w:type="spellEnd"/>
            <w:r>
              <w:t xml:space="preserve">; MS Mono; </w:t>
            </w:r>
            <w:proofErr w:type="spellStart"/>
            <w:r>
              <w:t>Dilaudid</w:t>
            </w:r>
            <w:proofErr w:type="spellEnd"/>
            <w:r>
              <w:t xml:space="preserve">; </w:t>
            </w:r>
            <w:proofErr w:type="spellStart"/>
            <w:r>
              <w:t>Targin</w:t>
            </w:r>
            <w:proofErr w:type="spellEnd"/>
            <w:r>
              <w:t xml:space="preserve">; </w:t>
            </w:r>
            <w:proofErr w:type="spellStart"/>
            <w:r>
              <w:t>OxyNorm</w:t>
            </w:r>
            <w:proofErr w:type="spellEnd"/>
            <w:r>
              <w:t xml:space="preserve">; OxyContin; Endone; </w:t>
            </w:r>
            <w:proofErr w:type="spellStart"/>
            <w:r>
              <w:t>Palexia</w:t>
            </w:r>
            <w:proofErr w:type="spellEnd"/>
            <w:r>
              <w:t xml:space="preserve">; Contin; Narcan; </w:t>
            </w:r>
            <w:proofErr w:type="spellStart"/>
            <w:r>
              <w:t>Prodeine</w:t>
            </w:r>
            <w:proofErr w:type="spellEnd"/>
            <w:r>
              <w:t xml:space="preserve">; </w:t>
            </w:r>
            <w:proofErr w:type="spellStart"/>
            <w:r>
              <w:t>Panadeine</w:t>
            </w:r>
            <w:proofErr w:type="spellEnd"/>
            <w:r>
              <w:t>; Suboxone</w:t>
            </w:r>
          </w:p>
          <w:p w14:paraId="56934BC9" w14:textId="7DEEDB41" w:rsidR="00F00B09" w:rsidRDefault="00F00B09" w:rsidP="00347D3A"/>
        </w:tc>
        <w:tc>
          <w:tcPr>
            <w:tcW w:w="1543" w:type="dxa"/>
          </w:tcPr>
          <w:p w14:paraId="374C0108" w14:textId="710F7945" w:rsidR="00F00B09" w:rsidRPr="008A2965" w:rsidRDefault="00F00B09" w:rsidP="008A2965">
            <w:r>
              <w:t>Y</w:t>
            </w:r>
          </w:p>
        </w:tc>
        <w:tc>
          <w:tcPr>
            <w:tcW w:w="1660" w:type="dxa"/>
          </w:tcPr>
          <w:p w14:paraId="24CC5AD5" w14:textId="77777777" w:rsidR="00F00B09" w:rsidRDefault="002C6BB0" w:rsidP="008A2965">
            <w:r>
              <w:t>1=Y</w:t>
            </w:r>
          </w:p>
          <w:p w14:paraId="0778BB53" w14:textId="46408494" w:rsidR="002C6BB0" w:rsidRDefault="002C6BB0" w:rsidP="008A2965">
            <w:r>
              <w:t>0=N</w:t>
            </w:r>
          </w:p>
        </w:tc>
      </w:tr>
      <w:tr w:rsidR="00156737" w14:paraId="45A1706B" w14:textId="3B3A5CDE" w:rsidTr="00501B56">
        <w:tc>
          <w:tcPr>
            <w:tcW w:w="2061" w:type="dxa"/>
          </w:tcPr>
          <w:p w14:paraId="4B6456D6" w14:textId="36092E76" w:rsidR="00F00B09" w:rsidRDefault="00F00B09" w:rsidP="008A2965">
            <w:proofErr w:type="spellStart"/>
            <w:r>
              <w:t>Pain_related</w:t>
            </w:r>
            <w:proofErr w:type="spellEnd"/>
            <w:r>
              <w:t xml:space="preserve"> (secondary terms)</w:t>
            </w:r>
          </w:p>
        </w:tc>
        <w:tc>
          <w:tcPr>
            <w:tcW w:w="1509" w:type="dxa"/>
          </w:tcPr>
          <w:p w14:paraId="63641B7E" w14:textId="68DC8589" w:rsidR="00F00B09" w:rsidRDefault="00083687" w:rsidP="008A2965">
            <w:r>
              <w:t>Description of function</w:t>
            </w:r>
          </w:p>
        </w:tc>
        <w:tc>
          <w:tcPr>
            <w:tcW w:w="2237" w:type="dxa"/>
          </w:tcPr>
          <w:p w14:paraId="0A1CE7E3" w14:textId="26895712" w:rsidR="00EF032A" w:rsidRDefault="00F00B09" w:rsidP="00E1018A">
            <w:r w:rsidRPr="0028341E">
              <w:t>Neuropathic;</w:t>
            </w:r>
            <w:r w:rsidR="00DA299A">
              <w:t xml:space="preserve"> </w:t>
            </w:r>
            <w:r w:rsidRPr="0028341E">
              <w:t>nerve;</w:t>
            </w:r>
            <w:r>
              <w:t xml:space="preserve"> </w:t>
            </w:r>
            <w:proofErr w:type="spellStart"/>
            <w:r>
              <w:t>palliati</w:t>
            </w:r>
            <w:proofErr w:type="spellEnd"/>
            <w:r>
              <w:t>*; addict*; overdose; harm reduction</w:t>
            </w:r>
          </w:p>
        </w:tc>
        <w:tc>
          <w:tcPr>
            <w:tcW w:w="1543" w:type="dxa"/>
          </w:tcPr>
          <w:p w14:paraId="127FA31E" w14:textId="2F40F1F8" w:rsidR="00F00B09" w:rsidRDefault="00F00B09" w:rsidP="008A2965">
            <w:r>
              <w:t>Y, if unambiguous</w:t>
            </w:r>
          </w:p>
        </w:tc>
        <w:tc>
          <w:tcPr>
            <w:tcW w:w="1660" w:type="dxa"/>
          </w:tcPr>
          <w:p w14:paraId="52D4F8F7" w14:textId="77777777" w:rsidR="002C6BB0" w:rsidRDefault="002C6BB0" w:rsidP="002C6BB0">
            <w:r>
              <w:t>1=Y</w:t>
            </w:r>
          </w:p>
          <w:p w14:paraId="49098D56" w14:textId="4F600694" w:rsidR="00F00B09" w:rsidRDefault="002C6BB0" w:rsidP="002C6BB0">
            <w:r>
              <w:t>0=N</w:t>
            </w:r>
          </w:p>
        </w:tc>
      </w:tr>
      <w:tr w:rsidR="00156737" w14:paraId="49B1122F" w14:textId="77777777" w:rsidTr="00501B56">
        <w:tc>
          <w:tcPr>
            <w:tcW w:w="2061" w:type="dxa"/>
          </w:tcPr>
          <w:p w14:paraId="635BE872" w14:textId="77777777" w:rsidR="00501B56" w:rsidRDefault="00501B56" w:rsidP="008A2965">
            <w:proofErr w:type="spellStart"/>
            <w:r>
              <w:t>Pain_related</w:t>
            </w:r>
            <w:proofErr w:type="spellEnd"/>
          </w:p>
          <w:p w14:paraId="555B3FC0" w14:textId="133B85D3" w:rsidR="00501B56" w:rsidRDefault="00501B56" w:rsidP="008A2965">
            <w:r>
              <w:t>(</w:t>
            </w:r>
            <w:proofErr w:type="spellStart"/>
            <w:r>
              <w:t>Mundipharma</w:t>
            </w:r>
            <w:proofErr w:type="spellEnd"/>
            <w:r>
              <w:t>)</w:t>
            </w:r>
          </w:p>
        </w:tc>
        <w:tc>
          <w:tcPr>
            <w:tcW w:w="1509" w:type="dxa"/>
          </w:tcPr>
          <w:p w14:paraId="28A97B53" w14:textId="30B52BE5" w:rsidR="00501B56" w:rsidRDefault="00501B56" w:rsidP="008A2965">
            <w:r>
              <w:t>Description of function</w:t>
            </w:r>
          </w:p>
        </w:tc>
        <w:tc>
          <w:tcPr>
            <w:tcW w:w="2237" w:type="dxa"/>
          </w:tcPr>
          <w:p w14:paraId="08ECD913" w14:textId="1C0BF17F" w:rsidR="00501B56" w:rsidRDefault="00501B56" w:rsidP="00E1018A">
            <w:r>
              <w:t xml:space="preserve">All </w:t>
            </w:r>
            <w:proofErr w:type="spellStart"/>
            <w:r>
              <w:t>Mundipharma</w:t>
            </w:r>
            <w:proofErr w:type="spellEnd"/>
            <w:r>
              <w:t xml:space="preserve"> events are coded as pain-related unless specifically stating otherwise (see exclusion keyword searches below)</w:t>
            </w:r>
          </w:p>
        </w:tc>
        <w:tc>
          <w:tcPr>
            <w:tcW w:w="1543" w:type="dxa"/>
          </w:tcPr>
          <w:p w14:paraId="0150710B" w14:textId="334AF3B8" w:rsidR="00501B56" w:rsidRDefault="00501B56" w:rsidP="008A2965">
            <w:r>
              <w:t>Y</w:t>
            </w:r>
          </w:p>
        </w:tc>
        <w:tc>
          <w:tcPr>
            <w:tcW w:w="1660" w:type="dxa"/>
          </w:tcPr>
          <w:p w14:paraId="2FBD5EF5" w14:textId="77777777" w:rsidR="00501B56" w:rsidRDefault="00501B56" w:rsidP="002C6BB0">
            <w:r>
              <w:t>1=Y</w:t>
            </w:r>
          </w:p>
          <w:p w14:paraId="060D5CE3" w14:textId="22559CB6" w:rsidR="00501B56" w:rsidRDefault="00501B56" w:rsidP="002C6BB0">
            <w:r>
              <w:t>0=N</w:t>
            </w:r>
          </w:p>
        </w:tc>
      </w:tr>
      <w:tr w:rsidR="00156737" w14:paraId="4D1F5EFE" w14:textId="77777777" w:rsidTr="00501B56">
        <w:tc>
          <w:tcPr>
            <w:tcW w:w="2061" w:type="dxa"/>
          </w:tcPr>
          <w:p w14:paraId="2D1EB6B2" w14:textId="77777777" w:rsidR="00C07FD4" w:rsidRDefault="00C07FD4" w:rsidP="008A2965">
            <w:proofErr w:type="spellStart"/>
            <w:r>
              <w:lastRenderedPageBreak/>
              <w:t>Pain_related</w:t>
            </w:r>
            <w:proofErr w:type="spellEnd"/>
          </w:p>
          <w:p w14:paraId="1548CD57" w14:textId="08C9F8F8" w:rsidR="00501B56" w:rsidRDefault="00501B56" w:rsidP="008A2965">
            <w:r>
              <w:t>(coding for NOT opioid-related pain)</w:t>
            </w:r>
          </w:p>
        </w:tc>
        <w:tc>
          <w:tcPr>
            <w:tcW w:w="1509" w:type="dxa"/>
          </w:tcPr>
          <w:p w14:paraId="24FA3C01" w14:textId="16D5505D" w:rsidR="00C07FD4" w:rsidRDefault="00C07FD4" w:rsidP="008A2965">
            <w:r>
              <w:t>Description of function</w:t>
            </w:r>
          </w:p>
        </w:tc>
        <w:tc>
          <w:tcPr>
            <w:tcW w:w="2237" w:type="dxa"/>
          </w:tcPr>
          <w:p w14:paraId="2EDCAB16" w14:textId="26A78B2D" w:rsidR="00C07FD4" w:rsidRPr="00C07FD4" w:rsidRDefault="00C07FD4" w:rsidP="00E1018A">
            <w:r>
              <w:t>Chest; neuropathy; neuropathies</w:t>
            </w:r>
          </w:p>
        </w:tc>
        <w:tc>
          <w:tcPr>
            <w:tcW w:w="1543" w:type="dxa"/>
          </w:tcPr>
          <w:p w14:paraId="629C31B9" w14:textId="045082AF" w:rsidR="00C07FD4" w:rsidRDefault="00C07FD4" w:rsidP="008A2965">
            <w:r>
              <w:t xml:space="preserve">N </w:t>
            </w:r>
          </w:p>
        </w:tc>
        <w:tc>
          <w:tcPr>
            <w:tcW w:w="1660" w:type="dxa"/>
          </w:tcPr>
          <w:p w14:paraId="5B377304" w14:textId="31090772" w:rsidR="00C07FD4" w:rsidRDefault="00501B56" w:rsidP="002C6BB0">
            <w:r>
              <w:t>[blank]</w:t>
            </w:r>
            <w:r w:rsidR="00C07FD4">
              <w:t>=N</w:t>
            </w:r>
          </w:p>
          <w:p w14:paraId="1D2C7208" w14:textId="18DAA2B2" w:rsidR="00C07FD4" w:rsidRDefault="00C07FD4" w:rsidP="002C6BB0">
            <w:r>
              <w:t>0=Y</w:t>
            </w:r>
          </w:p>
        </w:tc>
      </w:tr>
      <w:tr w:rsidR="00156737" w14:paraId="35900AC2" w14:textId="35E97FBF" w:rsidTr="00501B56">
        <w:tc>
          <w:tcPr>
            <w:tcW w:w="2061" w:type="dxa"/>
          </w:tcPr>
          <w:p w14:paraId="12C74A33" w14:textId="4760E622" w:rsidR="00F00B09" w:rsidRDefault="00F00B09" w:rsidP="008A2965">
            <w:proofErr w:type="spellStart"/>
            <w:r>
              <w:t>Pain_related</w:t>
            </w:r>
            <w:proofErr w:type="spellEnd"/>
            <w:r>
              <w:t xml:space="preserve"> </w:t>
            </w:r>
          </w:p>
          <w:p w14:paraId="6B698E5A" w14:textId="05D4A230" w:rsidR="00501B56" w:rsidRPr="00501B56" w:rsidRDefault="00501B56" w:rsidP="008A2965">
            <w:r w:rsidRPr="00501B56">
              <w:t>(coding</w:t>
            </w:r>
            <w:r>
              <w:t xml:space="preserve"> for NOT pain-related based on company product listings for specific conditions)</w:t>
            </w:r>
          </w:p>
          <w:p w14:paraId="5D628D64" w14:textId="6037548A" w:rsidR="0028341E" w:rsidRPr="007A2DC2" w:rsidRDefault="0028341E" w:rsidP="008A2965">
            <w:pPr>
              <w:rPr>
                <w:vertAlign w:val="superscript"/>
              </w:rPr>
            </w:pPr>
          </w:p>
        </w:tc>
        <w:tc>
          <w:tcPr>
            <w:tcW w:w="1509" w:type="dxa"/>
          </w:tcPr>
          <w:p w14:paraId="2EFB04FA" w14:textId="77777777" w:rsidR="00F00B09" w:rsidRDefault="00083687" w:rsidP="008A2965">
            <w:r>
              <w:t>Description of function</w:t>
            </w:r>
          </w:p>
          <w:p w14:paraId="242C6685" w14:textId="77777777" w:rsidR="00316292" w:rsidRDefault="00316292" w:rsidP="008A2965"/>
          <w:p w14:paraId="28D70AF9" w14:textId="1707458F" w:rsidR="00316292" w:rsidRDefault="00316292" w:rsidP="008A2965">
            <w:r>
              <w:t>Professional status of attendees</w:t>
            </w:r>
          </w:p>
        </w:tc>
        <w:tc>
          <w:tcPr>
            <w:tcW w:w="2237" w:type="dxa"/>
          </w:tcPr>
          <w:p w14:paraId="371CF874" w14:textId="77777777" w:rsidR="00501B56" w:rsidRDefault="00501B56" w:rsidP="008A2965">
            <w:r>
              <w:t xml:space="preserve">For </w:t>
            </w:r>
            <w:proofErr w:type="spellStart"/>
            <w:r>
              <w:t>Mundipharma</w:t>
            </w:r>
            <w:proofErr w:type="spellEnd"/>
            <w:r>
              <w:t>:</w:t>
            </w:r>
          </w:p>
          <w:p w14:paraId="5BFCC208" w14:textId="5E5FEAD7" w:rsidR="00501B56" w:rsidRDefault="00F00B09" w:rsidP="008A2965">
            <w:r w:rsidRPr="00202C48">
              <w:t>Respiratory</w:t>
            </w:r>
            <w:r>
              <w:t xml:space="preserve">; </w:t>
            </w:r>
            <w:r w:rsidRPr="00202C48">
              <w:t>asthma</w:t>
            </w:r>
            <w:r>
              <w:t xml:space="preserve">; </w:t>
            </w:r>
            <w:r w:rsidRPr="00202C48">
              <w:t>diabetes</w:t>
            </w:r>
            <w:r>
              <w:t xml:space="preserve">; </w:t>
            </w:r>
            <w:proofErr w:type="spellStart"/>
            <w:r w:rsidRPr="00202C48">
              <w:t>pancrea</w:t>
            </w:r>
            <w:proofErr w:type="spellEnd"/>
            <w:r w:rsidRPr="00202C48">
              <w:t>*</w:t>
            </w:r>
            <w:r>
              <w:t>;</w:t>
            </w:r>
            <w:r w:rsidRPr="00202C48">
              <w:t xml:space="preserve"> </w:t>
            </w:r>
            <w:proofErr w:type="spellStart"/>
            <w:r w:rsidRPr="00202C48">
              <w:t>op</w:t>
            </w:r>
            <w:r w:rsidR="00DA299A">
              <w:t>h</w:t>
            </w:r>
            <w:r w:rsidRPr="00202C48">
              <w:t>thalmol</w:t>
            </w:r>
            <w:proofErr w:type="spellEnd"/>
            <w:r w:rsidRPr="00202C48">
              <w:t>*</w:t>
            </w:r>
            <w:r>
              <w:t xml:space="preserve">; </w:t>
            </w:r>
            <w:r w:rsidRPr="00202C48">
              <w:t>menopaus</w:t>
            </w:r>
            <w:r>
              <w:t>e;</w:t>
            </w:r>
            <w:r w:rsidRPr="00202C48">
              <w:t xml:space="preserve"> osteoporosis</w:t>
            </w:r>
            <w:r>
              <w:t>;</w:t>
            </w:r>
            <w:r w:rsidRPr="00202C48">
              <w:t xml:space="preserve"> </w:t>
            </w:r>
            <w:r w:rsidR="0028341E">
              <w:t>gastro</w:t>
            </w:r>
            <w:r w:rsidR="00501B56">
              <w:t>*</w:t>
            </w:r>
            <w:r w:rsidR="006B4C1B">
              <w:t xml:space="preserve">; </w:t>
            </w:r>
            <w:proofErr w:type="spellStart"/>
            <w:r w:rsidR="006B4C1B">
              <w:t>endoscop</w:t>
            </w:r>
            <w:proofErr w:type="spellEnd"/>
            <w:r w:rsidR="006B4C1B">
              <w:t xml:space="preserve">*; </w:t>
            </w:r>
            <w:r w:rsidR="00FE775E">
              <w:t xml:space="preserve">bowel; </w:t>
            </w:r>
            <w:r w:rsidR="006B4C1B">
              <w:t xml:space="preserve">prostate cancer; </w:t>
            </w:r>
            <w:proofErr w:type="spellStart"/>
            <w:r w:rsidR="00316292">
              <w:t>hemaetol</w:t>
            </w:r>
            <w:proofErr w:type="spellEnd"/>
            <w:r w:rsidR="00316292">
              <w:t xml:space="preserve">*; </w:t>
            </w:r>
            <w:r w:rsidR="006B4C1B">
              <w:t>lymphoma; chemotherapy; nausea; radiology</w:t>
            </w:r>
            <w:r w:rsidR="00FE775E">
              <w:t>; radiation</w:t>
            </w:r>
          </w:p>
          <w:p w14:paraId="0B5EBFEA" w14:textId="4CE74B0F" w:rsidR="00F00B09" w:rsidRDefault="00501B56" w:rsidP="008A2965">
            <w:r>
              <w:t xml:space="preserve">For Janssen: </w:t>
            </w:r>
            <w:r w:rsidR="0028341E">
              <w:t>ankylosing spond</w:t>
            </w:r>
            <w:r>
              <w:t>y</w:t>
            </w:r>
            <w:r w:rsidR="0028341E">
              <w:t>litis</w:t>
            </w:r>
          </w:p>
        </w:tc>
        <w:tc>
          <w:tcPr>
            <w:tcW w:w="1543" w:type="dxa"/>
          </w:tcPr>
          <w:p w14:paraId="5CCCBD89" w14:textId="1FB7B04A" w:rsidR="00F00B09" w:rsidRDefault="00F00B09" w:rsidP="008A2965">
            <w:r>
              <w:t>N</w:t>
            </w:r>
          </w:p>
        </w:tc>
        <w:tc>
          <w:tcPr>
            <w:tcW w:w="1660" w:type="dxa"/>
          </w:tcPr>
          <w:p w14:paraId="6E32B242" w14:textId="77777777" w:rsidR="00501B56" w:rsidRDefault="00501B56" w:rsidP="00501B56">
            <w:r>
              <w:t>[blank]=N</w:t>
            </w:r>
          </w:p>
          <w:p w14:paraId="59D6A1C5" w14:textId="29ED8963" w:rsidR="00F00B09" w:rsidRDefault="00501B56" w:rsidP="00501B56">
            <w:r>
              <w:t>0=Y</w:t>
            </w:r>
          </w:p>
        </w:tc>
      </w:tr>
      <w:tr w:rsidR="00156737" w14:paraId="762C927F" w14:textId="77777777" w:rsidTr="00501B56">
        <w:tc>
          <w:tcPr>
            <w:tcW w:w="2061" w:type="dxa"/>
          </w:tcPr>
          <w:p w14:paraId="77F2A2EC" w14:textId="29EEF902" w:rsidR="00463F8D" w:rsidRDefault="00463F8D" w:rsidP="008A2965">
            <w:r>
              <w:t>PROFESSION</w:t>
            </w:r>
          </w:p>
        </w:tc>
        <w:tc>
          <w:tcPr>
            <w:tcW w:w="1509" w:type="dxa"/>
          </w:tcPr>
          <w:p w14:paraId="32612116" w14:textId="7C8D6587" w:rsidR="00463F8D" w:rsidRDefault="00463F8D" w:rsidP="008A2965">
            <w:r>
              <w:t>Coded profession variables</w:t>
            </w:r>
          </w:p>
        </w:tc>
        <w:tc>
          <w:tcPr>
            <w:tcW w:w="2237" w:type="dxa"/>
          </w:tcPr>
          <w:p w14:paraId="533F0B74" w14:textId="77777777" w:rsidR="00463F8D" w:rsidRDefault="00463F8D" w:rsidP="00483152"/>
        </w:tc>
        <w:tc>
          <w:tcPr>
            <w:tcW w:w="1543" w:type="dxa"/>
          </w:tcPr>
          <w:p w14:paraId="34A73F67" w14:textId="77777777" w:rsidR="00463F8D" w:rsidRDefault="00463F8D" w:rsidP="008A2965"/>
        </w:tc>
        <w:tc>
          <w:tcPr>
            <w:tcW w:w="1660" w:type="dxa"/>
          </w:tcPr>
          <w:p w14:paraId="41C2EAAD" w14:textId="1A9ACEC9" w:rsidR="00463F8D" w:rsidRDefault="00463F8D" w:rsidP="002C6BB0">
            <w:r>
              <w:t xml:space="preserve">1=Y </w:t>
            </w:r>
            <w:proofErr w:type="spellStart"/>
            <w:r w:rsidR="00156737">
              <w:t>prescriber</w:t>
            </w:r>
            <w:r>
              <w:t>_only</w:t>
            </w:r>
            <w:proofErr w:type="spellEnd"/>
            <w:r>
              <w:t xml:space="preserve"> </w:t>
            </w:r>
          </w:p>
          <w:p w14:paraId="59FC8615" w14:textId="77777777" w:rsidR="00463F8D" w:rsidRDefault="00463F8D" w:rsidP="002C6BB0">
            <w:r>
              <w:t xml:space="preserve">2= Y </w:t>
            </w:r>
            <w:proofErr w:type="spellStart"/>
            <w:r>
              <w:t>any_nurse</w:t>
            </w:r>
            <w:proofErr w:type="spellEnd"/>
            <w:r>
              <w:t xml:space="preserve"> </w:t>
            </w:r>
          </w:p>
          <w:p w14:paraId="73384335" w14:textId="77777777" w:rsidR="00463F8D" w:rsidRDefault="00463F8D" w:rsidP="002C6BB0">
            <w:r>
              <w:t xml:space="preserve">3= Y </w:t>
            </w:r>
            <w:proofErr w:type="spellStart"/>
            <w:r>
              <w:t>only_nurse</w:t>
            </w:r>
            <w:proofErr w:type="spellEnd"/>
          </w:p>
          <w:p w14:paraId="6C303B8D" w14:textId="3F1E513A" w:rsidR="00463F8D" w:rsidRDefault="00463F8D" w:rsidP="002C6BB0">
            <w:r>
              <w:t>4= Y other</w:t>
            </w:r>
            <w:r w:rsidR="00501B56">
              <w:t xml:space="preserve"> health care professionals (no nurse, no physician)</w:t>
            </w:r>
          </w:p>
          <w:p w14:paraId="0F38193A" w14:textId="3FFBA56C" w:rsidR="00501B56" w:rsidRDefault="00501B56" w:rsidP="002C6BB0">
            <w:r>
              <w:t xml:space="preserve">5= Y </w:t>
            </w:r>
            <w:r w:rsidR="00156737">
              <w:t xml:space="preserve">prescriber </w:t>
            </w:r>
            <w:r>
              <w:t>and other HCP (no nurse)</w:t>
            </w:r>
          </w:p>
        </w:tc>
      </w:tr>
      <w:tr w:rsidR="00156737" w14:paraId="565BAF35" w14:textId="3148C7BD" w:rsidTr="00501B56">
        <w:tc>
          <w:tcPr>
            <w:tcW w:w="2061" w:type="dxa"/>
          </w:tcPr>
          <w:p w14:paraId="5C09C1BA" w14:textId="3406071D" w:rsidR="00F00B09" w:rsidRDefault="00156737" w:rsidP="008A2965">
            <w:proofErr w:type="spellStart"/>
            <w:r>
              <w:t>Prescriber</w:t>
            </w:r>
            <w:r w:rsidR="00F00B09">
              <w:t>_</w:t>
            </w:r>
            <w:r w:rsidR="00483152">
              <w:t>present</w:t>
            </w:r>
            <w:proofErr w:type="spellEnd"/>
          </w:p>
          <w:p w14:paraId="116E9D55" w14:textId="79F58614" w:rsidR="00F00B09" w:rsidRDefault="00F00B09" w:rsidP="008A2965"/>
        </w:tc>
        <w:tc>
          <w:tcPr>
            <w:tcW w:w="1509" w:type="dxa"/>
          </w:tcPr>
          <w:p w14:paraId="5B968FD5" w14:textId="2ACD1005" w:rsidR="00F00B09" w:rsidRDefault="00F00B09" w:rsidP="008A2965">
            <w:r>
              <w:t>Profession</w:t>
            </w:r>
            <w:r w:rsidR="00083687">
              <w:t>al status of attendees</w:t>
            </w:r>
          </w:p>
        </w:tc>
        <w:tc>
          <w:tcPr>
            <w:tcW w:w="2237" w:type="dxa"/>
          </w:tcPr>
          <w:p w14:paraId="5FCE0AC4" w14:textId="77777777" w:rsidR="009D148E" w:rsidRDefault="00495481" w:rsidP="00483152">
            <w:r>
              <w:t xml:space="preserve">GP; general practitioner; family medicine; Registrar; resident; intern; RMO; resident medical officer; JHO; SHO; senior house officer; PHO; principal </w:t>
            </w:r>
            <w:r>
              <w:lastRenderedPageBreak/>
              <w:t>house officer; fellow;</w:t>
            </w:r>
            <w:r w:rsidR="009D148E">
              <w:t xml:space="preserve"> Specialist; consultant; senior medical officer; SMO; visiting medical officer; VMO; general medicine; general physician; *ology physician; *ology </w:t>
            </w:r>
            <w:proofErr w:type="gramStart"/>
            <w:r w:rsidR="009D148E">
              <w:t>doctor;</w:t>
            </w:r>
            <w:proofErr w:type="gramEnd"/>
            <w:r w:rsidR="009D148E">
              <w:t xml:space="preserve"> </w:t>
            </w:r>
          </w:p>
          <w:p w14:paraId="3A18C2EF" w14:textId="47C01F91" w:rsidR="00F00B09" w:rsidRDefault="009D148E" w:rsidP="00483152">
            <w:r>
              <w:t>allergist; allergy</w:t>
            </w:r>
            <w:r>
              <w:br/>
            </w:r>
            <w:proofErr w:type="spellStart"/>
            <w:r>
              <w:t>anesthesiologist</w:t>
            </w:r>
            <w:proofErr w:type="spellEnd"/>
            <w:r>
              <w:t>;</w:t>
            </w:r>
            <w:r w:rsidR="00483152">
              <w:t xml:space="preserve"> </w:t>
            </w:r>
            <w:proofErr w:type="spellStart"/>
            <w:r w:rsidR="00483152">
              <w:t>anesthetist</w:t>
            </w:r>
            <w:proofErr w:type="spellEnd"/>
            <w:r w:rsidR="00483152">
              <w:t>; anaesthetist;</w:t>
            </w:r>
            <w:r>
              <w:br/>
              <w:t>anaesthesiologist;</w:t>
            </w:r>
            <w:r>
              <w:br/>
              <w:t xml:space="preserve">andrologist; cardiologist; dermatologist, diabetologist; emergency physician; emergency medicine physician; endocrinologist; </w:t>
            </w:r>
            <w:proofErr w:type="spellStart"/>
            <w:r>
              <w:t>epileptologist</w:t>
            </w:r>
            <w:proofErr w:type="spellEnd"/>
            <w:r>
              <w:t xml:space="preserve">; gastroenterologist; geriatrician; </w:t>
            </w:r>
            <w:proofErr w:type="spellStart"/>
            <w:r>
              <w:t>getriatric</w:t>
            </w:r>
            <w:proofErr w:type="spellEnd"/>
            <w:r>
              <w:t xml:space="preserve"> physician; gynaecologist; obstetrician; OB/GYN; haematologist; </w:t>
            </w:r>
            <w:proofErr w:type="spellStart"/>
            <w:r>
              <w:t>hematologist</w:t>
            </w:r>
            <w:proofErr w:type="spellEnd"/>
            <w:r>
              <w:t xml:space="preserve">; hepatologist; immunologist; infectious disease physician; infectious disease doctor; internal medicine physician; microbiologist; neonatologist; neurologist; </w:t>
            </w:r>
            <w:r>
              <w:lastRenderedPageBreak/>
              <w:t>nuclear medicine physician; nephrologist; renal physician; renal doctor; urologist;</w:t>
            </w:r>
            <w:r w:rsidR="006701FC">
              <w:t xml:space="preserve"> oncologist;</w:t>
            </w:r>
            <w:r w:rsidR="00483152">
              <w:t xml:space="preserve"> ophthalmologist;</w:t>
            </w:r>
            <w:r>
              <w:br/>
              <w:t>pharmacologist;</w:t>
            </w:r>
            <w:r>
              <w:br/>
            </w:r>
            <w:proofErr w:type="spellStart"/>
            <w:r>
              <w:t>psychogeriatrician</w:t>
            </w:r>
            <w:proofErr w:type="spellEnd"/>
            <w:r>
              <w:t>;</w:t>
            </w:r>
            <w:r>
              <w:br/>
              <w:t xml:space="preserve">rheumatologist; radiologist; </w:t>
            </w:r>
            <w:r w:rsidR="00483152">
              <w:t xml:space="preserve">pulmonologist; </w:t>
            </w:r>
            <w:r>
              <w:t>respiratory physician; respiratory medicine physician; respiratory medicine doctor; palliative care physician; pathologist; sexual health physician; sexual health doctor; psychiatrist; psychiatry doctor; paediatrician; surgeon; surgery doctor; intensive care doctor; intensivist; intensive care physician; cardiothoracic</w:t>
            </w:r>
            <w:r w:rsidR="00816BBB">
              <w:t>; advanced trainee</w:t>
            </w:r>
            <w:r w:rsidR="00156737">
              <w:t>; nurse practitioner; NP; nurse prescriber</w:t>
            </w:r>
          </w:p>
        </w:tc>
        <w:tc>
          <w:tcPr>
            <w:tcW w:w="1543" w:type="dxa"/>
          </w:tcPr>
          <w:p w14:paraId="62FB1B85" w14:textId="51ABFB43" w:rsidR="00F00B09" w:rsidRDefault="00B57EFD" w:rsidP="008A2965">
            <w:r>
              <w:lastRenderedPageBreak/>
              <w:t>Y</w:t>
            </w:r>
          </w:p>
        </w:tc>
        <w:tc>
          <w:tcPr>
            <w:tcW w:w="1660" w:type="dxa"/>
          </w:tcPr>
          <w:p w14:paraId="06E8357C" w14:textId="77777777" w:rsidR="002C6BB0" w:rsidRDefault="002C6BB0" w:rsidP="002C6BB0">
            <w:r>
              <w:t>1=Y</w:t>
            </w:r>
          </w:p>
          <w:p w14:paraId="5023715B" w14:textId="155881A8" w:rsidR="00F00B09" w:rsidRDefault="002C6BB0" w:rsidP="002C6BB0">
            <w:r>
              <w:t>0=N</w:t>
            </w:r>
          </w:p>
        </w:tc>
      </w:tr>
      <w:tr w:rsidR="00156737" w14:paraId="45542807" w14:textId="77777777" w:rsidTr="00501B56">
        <w:tc>
          <w:tcPr>
            <w:tcW w:w="2061" w:type="dxa"/>
          </w:tcPr>
          <w:p w14:paraId="557CF5E9" w14:textId="664BA612" w:rsidR="00483152" w:rsidRDefault="00483152" w:rsidP="008A2965">
            <w:proofErr w:type="spellStart"/>
            <w:r>
              <w:lastRenderedPageBreak/>
              <w:t>Only_</w:t>
            </w:r>
            <w:r w:rsidR="00156737">
              <w:t>prescriber</w:t>
            </w:r>
            <w:proofErr w:type="spellEnd"/>
          </w:p>
          <w:p w14:paraId="51699F30" w14:textId="7F2EE5C3" w:rsidR="00483152" w:rsidRDefault="00483152" w:rsidP="008A2965">
            <w:r>
              <w:t xml:space="preserve">[Only </w:t>
            </w:r>
            <w:r w:rsidR="00156737">
              <w:t xml:space="preserve">prescribers </w:t>
            </w:r>
            <w:r>
              <w:t>in attendance]</w:t>
            </w:r>
          </w:p>
        </w:tc>
        <w:tc>
          <w:tcPr>
            <w:tcW w:w="1509" w:type="dxa"/>
          </w:tcPr>
          <w:p w14:paraId="5C0CD7B7" w14:textId="001AEEBA" w:rsidR="00483152" w:rsidRDefault="00083687" w:rsidP="008A2965">
            <w:r>
              <w:t>Professional status of attendees Description of function</w:t>
            </w:r>
          </w:p>
        </w:tc>
        <w:tc>
          <w:tcPr>
            <w:tcW w:w="2237" w:type="dxa"/>
          </w:tcPr>
          <w:p w14:paraId="73BC7B2B" w14:textId="3369ED8D" w:rsidR="00483152" w:rsidRDefault="00483152" w:rsidP="008A2965">
            <w:r>
              <w:t>See above keywords</w:t>
            </w:r>
            <w:r w:rsidR="00976027">
              <w:t>; no other professions in attendance</w:t>
            </w:r>
          </w:p>
        </w:tc>
        <w:tc>
          <w:tcPr>
            <w:tcW w:w="1543" w:type="dxa"/>
          </w:tcPr>
          <w:p w14:paraId="20CE0BD9" w14:textId="6AFA77DC" w:rsidR="00483152" w:rsidRDefault="00976027" w:rsidP="008A2965">
            <w:r>
              <w:t>Y</w:t>
            </w:r>
          </w:p>
        </w:tc>
        <w:tc>
          <w:tcPr>
            <w:tcW w:w="1660" w:type="dxa"/>
          </w:tcPr>
          <w:p w14:paraId="61D6D7B8" w14:textId="77777777" w:rsidR="00483152" w:rsidRDefault="00976027" w:rsidP="002C6BB0">
            <w:r>
              <w:t>1=Y</w:t>
            </w:r>
          </w:p>
          <w:p w14:paraId="1BA9349D" w14:textId="03623E3E" w:rsidR="00976027" w:rsidRDefault="00976027" w:rsidP="002C6BB0">
            <w:r>
              <w:t>0=N</w:t>
            </w:r>
          </w:p>
        </w:tc>
      </w:tr>
      <w:tr w:rsidR="00156737" w14:paraId="1DF64AAB" w14:textId="0C48E08D" w:rsidTr="00501B56">
        <w:tc>
          <w:tcPr>
            <w:tcW w:w="2061" w:type="dxa"/>
          </w:tcPr>
          <w:p w14:paraId="0A37F80C" w14:textId="77777777" w:rsidR="00F00B09" w:rsidRDefault="00F00B09" w:rsidP="008A2965">
            <w:proofErr w:type="spellStart"/>
            <w:r>
              <w:lastRenderedPageBreak/>
              <w:t>Any_nurse</w:t>
            </w:r>
            <w:proofErr w:type="spellEnd"/>
          </w:p>
          <w:p w14:paraId="71F99415" w14:textId="1C57EAB0" w:rsidR="00F00B09" w:rsidRDefault="00F00B09" w:rsidP="008A2965">
            <w:r>
              <w:t>[At least one nurse in attendance]</w:t>
            </w:r>
          </w:p>
        </w:tc>
        <w:tc>
          <w:tcPr>
            <w:tcW w:w="1509" w:type="dxa"/>
          </w:tcPr>
          <w:p w14:paraId="0EB2E125" w14:textId="0BB3D947" w:rsidR="00F00B09" w:rsidRDefault="00083687" w:rsidP="008A2965">
            <w:r>
              <w:t>Professional status of attendees Description of function</w:t>
            </w:r>
          </w:p>
        </w:tc>
        <w:tc>
          <w:tcPr>
            <w:tcW w:w="2237" w:type="dxa"/>
          </w:tcPr>
          <w:p w14:paraId="756E40E7" w14:textId="16057F91" w:rsidR="00F00B09" w:rsidRDefault="00F00B09" w:rsidP="008A2965">
            <w:r>
              <w:t>N</w:t>
            </w:r>
            <w:r w:rsidRPr="00620DF1">
              <w:t>urse</w:t>
            </w:r>
            <w:r>
              <w:t xml:space="preserve">; </w:t>
            </w:r>
            <w:r w:rsidRPr="00620DF1">
              <w:t>nurses</w:t>
            </w:r>
            <w:r>
              <w:t xml:space="preserve">; </w:t>
            </w:r>
            <w:r w:rsidRPr="00620DF1">
              <w:t>midwife</w:t>
            </w:r>
            <w:r>
              <w:t xml:space="preserve">; </w:t>
            </w:r>
            <w:r w:rsidRPr="00620DF1">
              <w:t>midwives</w:t>
            </w:r>
            <w:r>
              <w:t xml:space="preserve">; </w:t>
            </w:r>
            <w:r w:rsidRPr="00620DF1">
              <w:t>nurse anaesthetist</w:t>
            </w:r>
            <w:r>
              <w:t xml:space="preserve">; </w:t>
            </w:r>
            <w:r w:rsidRPr="00620DF1">
              <w:t xml:space="preserve">clinical nurse specialist </w:t>
            </w:r>
          </w:p>
        </w:tc>
        <w:tc>
          <w:tcPr>
            <w:tcW w:w="1543" w:type="dxa"/>
          </w:tcPr>
          <w:p w14:paraId="7F73F120" w14:textId="68C8A133" w:rsidR="00F00B09" w:rsidRDefault="00F00B09" w:rsidP="008A2965">
            <w:r>
              <w:t>Y</w:t>
            </w:r>
          </w:p>
        </w:tc>
        <w:tc>
          <w:tcPr>
            <w:tcW w:w="1660" w:type="dxa"/>
          </w:tcPr>
          <w:p w14:paraId="7F72D8ED" w14:textId="77777777" w:rsidR="002C6BB0" w:rsidRDefault="002C6BB0" w:rsidP="002C6BB0">
            <w:r>
              <w:t>1=Y</w:t>
            </w:r>
          </w:p>
          <w:p w14:paraId="62DB41CF" w14:textId="73F90690" w:rsidR="00F00B09" w:rsidRDefault="002C6BB0" w:rsidP="002C6BB0">
            <w:r>
              <w:t>0=N</w:t>
            </w:r>
          </w:p>
        </w:tc>
      </w:tr>
      <w:tr w:rsidR="00156737" w14:paraId="3A89BF71" w14:textId="1A54EE95" w:rsidTr="00501B56">
        <w:tc>
          <w:tcPr>
            <w:tcW w:w="2061" w:type="dxa"/>
          </w:tcPr>
          <w:p w14:paraId="05480568" w14:textId="77777777" w:rsidR="00F00B09" w:rsidRDefault="00F00B09" w:rsidP="008A2965">
            <w:proofErr w:type="spellStart"/>
            <w:r>
              <w:t>Only_nurses</w:t>
            </w:r>
            <w:proofErr w:type="spellEnd"/>
            <w:r>
              <w:t xml:space="preserve"> </w:t>
            </w:r>
          </w:p>
          <w:p w14:paraId="0C9B4749" w14:textId="088255A6" w:rsidR="00F00B09" w:rsidRDefault="00F00B09" w:rsidP="008A2965">
            <w:r>
              <w:t>[Only nurses in attendance]</w:t>
            </w:r>
          </w:p>
        </w:tc>
        <w:tc>
          <w:tcPr>
            <w:tcW w:w="1509" w:type="dxa"/>
          </w:tcPr>
          <w:p w14:paraId="3C0A61BC" w14:textId="4B0540C9" w:rsidR="00F00B09" w:rsidRDefault="00083687" w:rsidP="008A2965">
            <w:r>
              <w:t>Professional status of attendees Description of function</w:t>
            </w:r>
          </w:p>
        </w:tc>
        <w:tc>
          <w:tcPr>
            <w:tcW w:w="2237" w:type="dxa"/>
          </w:tcPr>
          <w:p w14:paraId="65C49B74" w14:textId="301E52C2" w:rsidR="00F00B09" w:rsidRDefault="00F00B09" w:rsidP="008A2965">
            <w:r>
              <w:t>N</w:t>
            </w:r>
            <w:r w:rsidRPr="00620DF1">
              <w:t>urse</w:t>
            </w:r>
            <w:r>
              <w:t xml:space="preserve">; </w:t>
            </w:r>
            <w:r w:rsidRPr="00620DF1">
              <w:t>nurses</w:t>
            </w:r>
            <w:r>
              <w:t xml:space="preserve">; </w:t>
            </w:r>
            <w:r w:rsidRPr="00620DF1">
              <w:t>midwife</w:t>
            </w:r>
            <w:r>
              <w:t xml:space="preserve">; </w:t>
            </w:r>
            <w:r w:rsidRPr="00620DF1">
              <w:t>midwives</w:t>
            </w:r>
            <w:r>
              <w:t xml:space="preserve">; </w:t>
            </w:r>
            <w:r w:rsidRPr="00620DF1">
              <w:t>nurse anaesthetist</w:t>
            </w:r>
            <w:r>
              <w:t xml:space="preserve">; </w:t>
            </w:r>
            <w:r w:rsidRPr="00620DF1">
              <w:t>clinical nurse specialist</w:t>
            </w:r>
          </w:p>
        </w:tc>
        <w:tc>
          <w:tcPr>
            <w:tcW w:w="1543" w:type="dxa"/>
          </w:tcPr>
          <w:p w14:paraId="75543532" w14:textId="3CF53FAE" w:rsidR="00F00B09" w:rsidRDefault="00F00B09" w:rsidP="008A2965">
            <w:r>
              <w:t>Y</w:t>
            </w:r>
          </w:p>
        </w:tc>
        <w:tc>
          <w:tcPr>
            <w:tcW w:w="1660" w:type="dxa"/>
          </w:tcPr>
          <w:p w14:paraId="337DB5EE" w14:textId="77777777" w:rsidR="002C6BB0" w:rsidRDefault="002C6BB0" w:rsidP="002C6BB0">
            <w:r>
              <w:t>1=Y</w:t>
            </w:r>
          </w:p>
          <w:p w14:paraId="4751937C" w14:textId="78B9296C" w:rsidR="00F00B09" w:rsidRDefault="002C6BB0" w:rsidP="002C6BB0">
            <w:r>
              <w:t>0=N</w:t>
            </w:r>
          </w:p>
        </w:tc>
      </w:tr>
      <w:tr w:rsidR="00156737" w14:paraId="482933CF" w14:textId="72B242D5" w:rsidTr="00501B56">
        <w:tc>
          <w:tcPr>
            <w:tcW w:w="2061" w:type="dxa"/>
          </w:tcPr>
          <w:p w14:paraId="51822AB1" w14:textId="68872F6C" w:rsidR="00F00B09" w:rsidRDefault="00F00B09" w:rsidP="008A2965">
            <w:proofErr w:type="spellStart"/>
            <w:r>
              <w:t>Clinical_setting</w:t>
            </w:r>
            <w:proofErr w:type="spellEnd"/>
          </w:p>
        </w:tc>
        <w:tc>
          <w:tcPr>
            <w:tcW w:w="1509" w:type="dxa"/>
          </w:tcPr>
          <w:p w14:paraId="09AC9D93" w14:textId="22EE04CB" w:rsidR="00F00B09" w:rsidRDefault="00F00B09" w:rsidP="008A2965">
            <w:r>
              <w:t xml:space="preserve">Venue </w:t>
            </w:r>
          </w:p>
        </w:tc>
        <w:tc>
          <w:tcPr>
            <w:tcW w:w="2237" w:type="dxa"/>
          </w:tcPr>
          <w:p w14:paraId="29CCF688" w14:textId="10BBD488" w:rsidR="00F00B09" w:rsidRDefault="00F00B09" w:rsidP="008A2965">
            <w:r>
              <w:t>H</w:t>
            </w:r>
            <w:r w:rsidRPr="00D62EBD">
              <w:t>ealth</w:t>
            </w:r>
            <w:r>
              <w:t>; h</w:t>
            </w:r>
            <w:r w:rsidRPr="00D62EBD">
              <w:t xml:space="preserve">ospital; clinic; practice; </w:t>
            </w:r>
            <w:proofErr w:type="spellStart"/>
            <w:r w:rsidRPr="00D62EBD">
              <w:t>medicare</w:t>
            </w:r>
            <w:proofErr w:type="spellEnd"/>
            <w:r w:rsidRPr="00D62EBD">
              <w:t xml:space="preserve"> local; health centre; health district; surgery; medical centre; medical; health care centre; healthcare centre; specialist centre; cancer centre; cancer care centre; heart centre; medical and dental centre; endocrine centre; radiotherapy centre; radiation centre; optical centre; eye centre; renal unit; ward; department; dept; community health; family planning; education centre; general practice</w:t>
            </w:r>
          </w:p>
        </w:tc>
        <w:tc>
          <w:tcPr>
            <w:tcW w:w="1543" w:type="dxa"/>
          </w:tcPr>
          <w:p w14:paraId="3E25B8A4" w14:textId="628C8FBB" w:rsidR="00F00B09" w:rsidRDefault="00F00B09" w:rsidP="008A2965">
            <w:r>
              <w:t>Y</w:t>
            </w:r>
          </w:p>
        </w:tc>
        <w:tc>
          <w:tcPr>
            <w:tcW w:w="1660" w:type="dxa"/>
          </w:tcPr>
          <w:p w14:paraId="72771CC0" w14:textId="77777777" w:rsidR="002C6BB0" w:rsidRDefault="002C6BB0" w:rsidP="002C6BB0">
            <w:r>
              <w:t>1=Y</w:t>
            </w:r>
          </w:p>
          <w:p w14:paraId="3BBADEFD" w14:textId="5E96F027" w:rsidR="00F00B09" w:rsidRDefault="002C6BB0" w:rsidP="002C6BB0">
            <w:r>
              <w:t>0=N</w:t>
            </w:r>
          </w:p>
        </w:tc>
      </w:tr>
      <w:tr w:rsidR="00F00B09" w14:paraId="7A341414" w14:textId="0609F790" w:rsidTr="00501B56">
        <w:tc>
          <w:tcPr>
            <w:tcW w:w="2061" w:type="dxa"/>
          </w:tcPr>
          <w:p w14:paraId="6FB569EF" w14:textId="3447FF6A" w:rsidR="00F00B09" w:rsidRPr="00242F6C" w:rsidRDefault="00F00B09" w:rsidP="008A2965">
            <w:r w:rsidRPr="00242F6C">
              <w:t>TYPE</w:t>
            </w:r>
          </w:p>
        </w:tc>
        <w:tc>
          <w:tcPr>
            <w:tcW w:w="1509" w:type="dxa"/>
          </w:tcPr>
          <w:p w14:paraId="1DADD895" w14:textId="737B479E" w:rsidR="00F00B09" w:rsidRDefault="00083687" w:rsidP="008A2965">
            <w:r>
              <w:t>Description of function</w:t>
            </w:r>
          </w:p>
        </w:tc>
        <w:tc>
          <w:tcPr>
            <w:tcW w:w="3780" w:type="dxa"/>
            <w:gridSpan w:val="2"/>
          </w:tcPr>
          <w:p w14:paraId="315A8F31" w14:textId="371A87A3" w:rsidR="00F00B09" w:rsidRDefault="00F00B09" w:rsidP="008A2965"/>
        </w:tc>
        <w:tc>
          <w:tcPr>
            <w:tcW w:w="1660" w:type="dxa"/>
          </w:tcPr>
          <w:p w14:paraId="476AF813" w14:textId="77777777" w:rsidR="00F00B09" w:rsidRDefault="00F00B09" w:rsidP="008A2965"/>
        </w:tc>
      </w:tr>
      <w:tr w:rsidR="00156737" w14:paraId="72AD17F4" w14:textId="62CF5B85" w:rsidTr="00501B56">
        <w:tc>
          <w:tcPr>
            <w:tcW w:w="2061" w:type="dxa"/>
          </w:tcPr>
          <w:p w14:paraId="2F406880" w14:textId="7E5081B5" w:rsidR="00F00B09" w:rsidRPr="00242F6C" w:rsidRDefault="009157EB" w:rsidP="003B324F">
            <w:proofErr w:type="spellStart"/>
            <w:r>
              <w:t>Type_journalclub</w:t>
            </w:r>
            <w:proofErr w:type="spellEnd"/>
          </w:p>
        </w:tc>
        <w:tc>
          <w:tcPr>
            <w:tcW w:w="1509" w:type="dxa"/>
          </w:tcPr>
          <w:p w14:paraId="54F5BF8E" w14:textId="160F01FD" w:rsidR="00F00B09" w:rsidRDefault="00F00B09" w:rsidP="003B324F"/>
        </w:tc>
        <w:tc>
          <w:tcPr>
            <w:tcW w:w="2237" w:type="dxa"/>
          </w:tcPr>
          <w:p w14:paraId="72C2883E" w14:textId="039FB647" w:rsidR="00F00B09" w:rsidRDefault="00F00B09" w:rsidP="003B324F">
            <w:r w:rsidRPr="00420719">
              <w:rPr>
                <w:bCs/>
              </w:rPr>
              <w:t>Journal club</w:t>
            </w:r>
            <w:r>
              <w:rPr>
                <w:bCs/>
              </w:rPr>
              <w:t xml:space="preserve">; </w:t>
            </w:r>
            <w:proofErr w:type="spellStart"/>
            <w:r w:rsidRPr="00420719">
              <w:rPr>
                <w:bCs/>
              </w:rPr>
              <w:t>journalclub</w:t>
            </w:r>
            <w:proofErr w:type="spellEnd"/>
            <w:r w:rsidRPr="00420719">
              <w:rPr>
                <w:bCs/>
              </w:rPr>
              <w:t xml:space="preserve"> </w:t>
            </w:r>
          </w:p>
        </w:tc>
        <w:tc>
          <w:tcPr>
            <w:tcW w:w="1543" w:type="dxa"/>
          </w:tcPr>
          <w:p w14:paraId="2BF1B4AD" w14:textId="2AE87AC2" w:rsidR="00F00B09" w:rsidRDefault="00F00B09" w:rsidP="003B324F">
            <w:r>
              <w:t>Y</w:t>
            </w:r>
          </w:p>
        </w:tc>
        <w:tc>
          <w:tcPr>
            <w:tcW w:w="1660" w:type="dxa"/>
          </w:tcPr>
          <w:p w14:paraId="17617A65" w14:textId="77777777" w:rsidR="002C6BB0" w:rsidRDefault="002C6BB0" w:rsidP="002C6BB0">
            <w:r>
              <w:t>1=Y</w:t>
            </w:r>
          </w:p>
          <w:p w14:paraId="47F6E6E4" w14:textId="11A12253" w:rsidR="00F00B09" w:rsidRDefault="002C6BB0" w:rsidP="002C6BB0">
            <w:r>
              <w:t>0=N</w:t>
            </w:r>
          </w:p>
        </w:tc>
      </w:tr>
      <w:tr w:rsidR="00156737" w14:paraId="210ECD3A" w14:textId="00A879F7" w:rsidTr="00501B56">
        <w:tc>
          <w:tcPr>
            <w:tcW w:w="2061" w:type="dxa"/>
          </w:tcPr>
          <w:p w14:paraId="757CD3F0" w14:textId="5BD8EC3F" w:rsidR="00F00B09" w:rsidRPr="00242F6C" w:rsidRDefault="002D28A8" w:rsidP="00840933">
            <w:proofErr w:type="spellStart"/>
            <w:r>
              <w:t>Type_</w:t>
            </w:r>
            <w:r w:rsidR="00020BA0">
              <w:t>training</w:t>
            </w:r>
            <w:proofErr w:type="spellEnd"/>
          </w:p>
        </w:tc>
        <w:tc>
          <w:tcPr>
            <w:tcW w:w="1509" w:type="dxa"/>
          </w:tcPr>
          <w:p w14:paraId="50DB9865" w14:textId="58CBFC2F" w:rsidR="00F00B09" w:rsidRDefault="00F00B09" w:rsidP="00840933"/>
        </w:tc>
        <w:tc>
          <w:tcPr>
            <w:tcW w:w="2237" w:type="dxa"/>
            <w:vAlign w:val="center"/>
          </w:tcPr>
          <w:p w14:paraId="13723E6D" w14:textId="253A434E" w:rsidR="00F00B09" w:rsidRDefault="00020BA0" w:rsidP="00840933">
            <w:r>
              <w:t>Workshop;</w:t>
            </w:r>
            <w:r w:rsidRPr="00420719">
              <w:rPr>
                <w:bCs/>
              </w:rPr>
              <w:t xml:space="preserve"> </w:t>
            </w:r>
            <w:r w:rsidR="00F00B09" w:rsidRPr="00420719">
              <w:rPr>
                <w:bCs/>
              </w:rPr>
              <w:t>Inservice</w:t>
            </w:r>
            <w:r w:rsidR="00F00B09">
              <w:rPr>
                <w:bCs/>
              </w:rPr>
              <w:t>; in-</w:t>
            </w:r>
            <w:r w:rsidR="00F00B09">
              <w:rPr>
                <w:bCs/>
              </w:rPr>
              <w:lastRenderedPageBreak/>
              <w:t xml:space="preserve">service; </w:t>
            </w:r>
            <w:proofErr w:type="spellStart"/>
            <w:proofErr w:type="gramStart"/>
            <w:r w:rsidR="00F00B09">
              <w:rPr>
                <w:bCs/>
              </w:rPr>
              <w:t>in?service</w:t>
            </w:r>
            <w:proofErr w:type="spellEnd"/>
            <w:proofErr w:type="gramEnd"/>
            <w:r w:rsidR="00F00B09" w:rsidRPr="002C0B31">
              <w:rPr>
                <w:bCs/>
                <w:vertAlign w:val="superscript"/>
              </w:rPr>
              <w:t>¶</w:t>
            </w:r>
          </w:p>
        </w:tc>
        <w:tc>
          <w:tcPr>
            <w:tcW w:w="1543" w:type="dxa"/>
          </w:tcPr>
          <w:p w14:paraId="20D18602" w14:textId="33BA2FB5" w:rsidR="00F00B09" w:rsidRDefault="00F00B09" w:rsidP="00840933">
            <w:r>
              <w:lastRenderedPageBreak/>
              <w:t>Y</w:t>
            </w:r>
          </w:p>
        </w:tc>
        <w:tc>
          <w:tcPr>
            <w:tcW w:w="1660" w:type="dxa"/>
          </w:tcPr>
          <w:p w14:paraId="6DAE9561" w14:textId="77777777" w:rsidR="002C6BB0" w:rsidRDefault="002C6BB0" w:rsidP="002C6BB0">
            <w:r>
              <w:t>1=Y</w:t>
            </w:r>
          </w:p>
          <w:p w14:paraId="5A5BB9D8" w14:textId="5DA5922A" w:rsidR="00F00B09" w:rsidRDefault="002C6BB0" w:rsidP="002C6BB0">
            <w:r>
              <w:t>0=N</w:t>
            </w:r>
          </w:p>
        </w:tc>
      </w:tr>
      <w:tr w:rsidR="00156737" w14:paraId="61AB49B2" w14:textId="23EC4919" w:rsidTr="00501B56">
        <w:tc>
          <w:tcPr>
            <w:tcW w:w="2061" w:type="dxa"/>
          </w:tcPr>
          <w:p w14:paraId="2CEBDF34" w14:textId="039988DE" w:rsidR="00F00B09" w:rsidRPr="00242F6C" w:rsidRDefault="009157EB" w:rsidP="00840933">
            <w:proofErr w:type="spellStart"/>
            <w:r>
              <w:t>Type_grandrounds</w:t>
            </w:r>
            <w:proofErr w:type="spellEnd"/>
          </w:p>
        </w:tc>
        <w:tc>
          <w:tcPr>
            <w:tcW w:w="1509" w:type="dxa"/>
          </w:tcPr>
          <w:p w14:paraId="6FDE8A0E" w14:textId="3B4E28FB" w:rsidR="00F00B09" w:rsidRDefault="00F00B09" w:rsidP="00840933"/>
        </w:tc>
        <w:tc>
          <w:tcPr>
            <w:tcW w:w="2237" w:type="dxa"/>
          </w:tcPr>
          <w:p w14:paraId="476335D2" w14:textId="04284AC4" w:rsidR="00F00B09" w:rsidRDefault="00F00B09" w:rsidP="00840933">
            <w:r>
              <w:t xml:space="preserve">Grand round; </w:t>
            </w:r>
            <w:proofErr w:type="spellStart"/>
            <w:r>
              <w:t>grandround</w:t>
            </w:r>
            <w:proofErr w:type="spellEnd"/>
          </w:p>
        </w:tc>
        <w:tc>
          <w:tcPr>
            <w:tcW w:w="1543" w:type="dxa"/>
          </w:tcPr>
          <w:p w14:paraId="44148125" w14:textId="06DD9ECC" w:rsidR="00F00B09" w:rsidRDefault="00F00B09" w:rsidP="00840933">
            <w:r>
              <w:t>Y</w:t>
            </w:r>
          </w:p>
        </w:tc>
        <w:tc>
          <w:tcPr>
            <w:tcW w:w="1660" w:type="dxa"/>
          </w:tcPr>
          <w:p w14:paraId="2065C001" w14:textId="77777777" w:rsidR="002C6BB0" w:rsidRDefault="002C6BB0" w:rsidP="002C6BB0">
            <w:r>
              <w:t>1=Y</w:t>
            </w:r>
          </w:p>
          <w:p w14:paraId="3ABD0AE4" w14:textId="7A83A8AC" w:rsidR="00F00B09" w:rsidRDefault="002C6BB0" w:rsidP="002C6BB0">
            <w:r>
              <w:t>0=N</w:t>
            </w:r>
          </w:p>
        </w:tc>
      </w:tr>
      <w:tr w:rsidR="00156737" w14:paraId="658389B2" w14:textId="2F0B9DB6" w:rsidTr="00501B56">
        <w:tc>
          <w:tcPr>
            <w:tcW w:w="2061" w:type="dxa"/>
          </w:tcPr>
          <w:p w14:paraId="03372907" w14:textId="4BB2AB8E" w:rsidR="00F00B09" w:rsidRPr="00242F6C" w:rsidRDefault="002D28A8" w:rsidP="00840933">
            <w:proofErr w:type="spellStart"/>
            <w:r>
              <w:t>Type_conference</w:t>
            </w:r>
            <w:proofErr w:type="spellEnd"/>
          </w:p>
        </w:tc>
        <w:tc>
          <w:tcPr>
            <w:tcW w:w="1509" w:type="dxa"/>
          </w:tcPr>
          <w:p w14:paraId="762DB294" w14:textId="4086FC67" w:rsidR="00F00B09" w:rsidRDefault="00F00B09" w:rsidP="00840933"/>
        </w:tc>
        <w:tc>
          <w:tcPr>
            <w:tcW w:w="2237" w:type="dxa"/>
          </w:tcPr>
          <w:p w14:paraId="5228CB15" w14:textId="46AA37D5" w:rsidR="00F00B09" w:rsidRDefault="00F00B09" w:rsidP="00840933">
            <w:r w:rsidRPr="00420719">
              <w:rPr>
                <w:bCs/>
              </w:rPr>
              <w:t>scientific meeting</w:t>
            </w:r>
            <w:r>
              <w:rPr>
                <w:bCs/>
              </w:rPr>
              <w:t xml:space="preserve">; </w:t>
            </w:r>
            <w:r w:rsidR="005B5FE4">
              <w:rPr>
                <w:bCs/>
              </w:rPr>
              <w:t xml:space="preserve">scientific weekend; </w:t>
            </w:r>
            <w:r w:rsidR="00894205">
              <w:rPr>
                <w:bCs/>
              </w:rPr>
              <w:t xml:space="preserve">annual meeting; </w:t>
            </w:r>
            <w:r w:rsidRPr="00420719">
              <w:rPr>
                <w:bCs/>
              </w:rPr>
              <w:t>congress</w:t>
            </w:r>
            <w:r>
              <w:rPr>
                <w:bCs/>
              </w:rPr>
              <w:t xml:space="preserve">; </w:t>
            </w:r>
            <w:r w:rsidRPr="00420719">
              <w:rPr>
                <w:bCs/>
              </w:rPr>
              <w:t>conference</w:t>
            </w:r>
            <w:r w:rsidR="00F80038">
              <w:rPr>
                <w:bCs/>
              </w:rPr>
              <w:t>; symposium</w:t>
            </w:r>
            <w:r>
              <w:rPr>
                <w:bCs/>
              </w:rPr>
              <w:t xml:space="preserve"> </w:t>
            </w:r>
          </w:p>
        </w:tc>
        <w:tc>
          <w:tcPr>
            <w:tcW w:w="1543" w:type="dxa"/>
          </w:tcPr>
          <w:p w14:paraId="0203C404" w14:textId="7F21A3A4" w:rsidR="00F00B09" w:rsidRDefault="00F00B09" w:rsidP="00840933">
            <w:r>
              <w:t>Y</w:t>
            </w:r>
          </w:p>
        </w:tc>
        <w:tc>
          <w:tcPr>
            <w:tcW w:w="1660" w:type="dxa"/>
          </w:tcPr>
          <w:p w14:paraId="27EAC52C" w14:textId="77777777" w:rsidR="002C6BB0" w:rsidRDefault="002C6BB0" w:rsidP="002C6BB0">
            <w:r>
              <w:t>1=Y</w:t>
            </w:r>
          </w:p>
          <w:p w14:paraId="6BAE0C25" w14:textId="749AF808" w:rsidR="00F00B09" w:rsidRDefault="002C6BB0" w:rsidP="002C6BB0">
            <w:r>
              <w:t>0=N</w:t>
            </w:r>
          </w:p>
        </w:tc>
      </w:tr>
      <w:tr w:rsidR="00156737" w14:paraId="09405418" w14:textId="0A656A5C" w:rsidTr="00501B56">
        <w:tc>
          <w:tcPr>
            <w:tcW w:w="2061" w:type="dxa"/>
          </w:tcPr>
          <w:p w14:paraId="02464D02" w14:textId="35EA2013" w:rsidR="00F00B09" w:rsidRPr="00242F6C" w:rsidRDefault="00FA7C93" w:rsidP="00840933">
            <w:proofErr w:type="spellStart"/>
            <w:r>
              <w:t>Type_</w:t>
            </w:r>
            <w:r w:rsidR="005B372F">
              <w:t>meeting</w:t>
            </w:r>
            <w:proofErr w:type="spellEnd"/>
            <w:r w:rsidR="001D0405">
              <w:t>^^</w:t>
            </w:r>
          </w:p>
        </w:tc>
        <w:tc>
          <w:tcPr>
            <w:tcW w:w="1509" w:type="dxa"/>
          </w:tcPr>
          <w:p w14:paraId="5E04F9F3" w14:textId="158DBF61" w:rsidR="00F00B09" w:rsidRDefault="00F00B09" w:rsidP="00840933"/>
        </w:tc>
        <w:tc>
          <w:tcPr>
            <w:tcW w:w="2237" w:type="dxa"/>
          </w:tcPr>
          <w:p w14:paraId="7FF5D045" w14:textId="1C0FB11F" w:rsidR="00F00B09" w:rsidRDefault="00F00B09" w:rsidP="00840933">
            <w:r w:rsidRPr="00420719">
              <w:rPr>
                <w:bCs/>
              </w:rPr>
              <w:t>departmental meeting; case review</w:t>
            </w:r>
            <w:r>
              <w:rPr>
                <w:bCs/>
              </w:rPr>
              <w:t>;</w:t>
            </w:r>
            <w:r w:rsidRPr="00420719">
              <w:rPr>
                <w:bCs/>
              </w:rPr>
              <w:t xml:space="preserve"> case conference; case study meeting; case study conference</w:t>
            </w:r>
            <w:r>
              <w:rPr>
                <w:bCs/>
              </w:rPr>
              <w:t>; m</w:t>
            </w:r>
            <w:r w:rsidRPr="00420719">
              <w:rPr>
                <w:bCs/>
              </w:rPr>
              <w:t>ultidisciplinary meeting</w:t>
            </w:r>
            <w:r w:rsidR="00CE0546">
              <w:rPr>
                <w:bCs/>
              </w:rPr>
              <w:t>; educational meeting</w:t>
            </w:r>
            <w:r w:rsidR="00F516AE">
              <w:rPr>
                <w:bCs/>
              </w:rPr>
              <w:t>; dinner meeting; lunch meeting</w:t>
            </w:r>
          </w:p>
        </w:tc>
        <w:tc>
          <w:tcPr>
            <w:tcW w:w="1543" w:type="dxa"/>
          </w:tcPr>
          <w:p w14:paraId="1443D49D" w14:textId="488FB8DF" w:rsidR="00F00B09" w:rsidRDefault="00F00B09" w:rsidP="00840933">
            <w:r>
              <w:t>Y</w:t>
            </w:r>
          </w:p>
        </w:tc>
        <w:tc>
          <w:tcPr>
            <w:tcW w:w="1660" w:type="dxa"/>
          </w:tcPr>
          <w:p w14:paraId="782A3CF2" w14:textId="77777777" w:rsidR="002C6BB0" w:rsidRDefault="002C6BB0" w:rsidP="002C6BB0">
            <w:r>
              <w:t>1=Y</w:t>
            </w:r>
          </w:p>
          <w:p w14:paraId="6FAE0D48" w14:textId="0770FB71" w:rsidR="00F00B09" w:rsidRDefault="002C6BB0" w:rsidP="002C6BB0">
            <w:r>
              <w:t>0=N</w:t>
            </w:r>
          </w:p>
        </w:tc>
      </w:tr>
      <w:tr w:rsidR="00156737" w14:paraId="17075C67" w14:textId="77777777" w:rsidTr="00501B56">
        <w:tc>
          <w:tcPr>
            <w:tcW w:w="2061" w:type="dxa"/>
          </w:tcPr>
          <w:p w14:paraId="76AED97F" w14:textId="4E1C8470" w:rsidR="00D46A60" w:rsidRDefault="00D46A60" w:rsidP="00840933">
            <w:proofErr w:type="spellStart"/>
            <w:r>
              <w:t>Type_Product_Launch</w:t>
            </w:r>
            <w:proofErr w:type="spellEnd"/>
          </w:p>
        </w:tc>
        <w:tc>
          <w:tcPr>
            <w:tcW w:w="1509" w:type="dxa"/>
          </w:tcPr>
          <w:p w14:paraId="2CDAE3EF" w14:textId="77777777" w:rsidR="00D46A60" w:rsidRDefault="00D46A60" w:rsidP="00840933"/>
        </w:tc>
        <w:tc>
          <w:tcPr>
            <w:tcW w:w="2237" w:type="dxa"/>
          </w:tcPr>
          <w:p w14:paraId="646718F8" w14:textId="3720B867" w:rsidR="00D46A60" w:rsidRPr="00420719" w:rsidRDefault="00D46A60" w:rsidP="00840933">
            <w:pPr>
              <w:rPr>
                <w:bCs/>
              </w:rPr>
            </w:pPr>
            <w:r>
              <w:rPr>
                <w:bCs/>
              </w:rPr>
              <w:t>Product launch; launch; OR name of branded or generic drug</w:t>
            </w:r>
          </w:p>
        </w:tc>
        <w:tc>
          <w:tcPr>
            <w:tcW w:w="1543" w:type="dxa"/>
          </w:tcPr>
          <w:p w14:paraId="6235D76E" w14:textId="7D4F24C6" w:rsidR="00D46A60" w:rsidRDefault="00D46A60" w:rsidP="00840933">
            <w:r>
              <w:t>Y</w:t>
            </w:r>
          </w:p>
        </w:tc>
        <w:tc>
          <w:tcPr>
            <w:tcW w:w="1660" w:type="dxa"/>
          </w:tcPr>
          <w:p w14:paraId="4FF8481D" w14:textId="77777777" w:rsidR="00D46A60" w:rsidRDefault="00D46A60" w:rsidP="002C6BB0">
            <w:r>
              <w:t>1=Y</w:t>
            </w:r>
          </w:p>
          <w:p w14:paraId="46968209" w14:textId="37570A3C" w:rsidR="00D46A60" w:rsidRDefault="00D46A60" w:rsidP="002C6BB0">
            <w:r>
              <w:t>0=N</w:t>
            </w:r>
          </w:p>
        </w:tc>
      </w:tr>
    </w:tbl>
    <w:p w14:paraId="46257579" w14:textId="3FF31E04" w:rsidR="004954FD" w:rsidRDefault="00F605A6" w:rsidP="00F605A6">
      <w:r>
        <w:t>*</w:t>
      </w:r>
      <w:r w:rsidR="0098059F">
        <w:t>T</w:t>
      </w:r>
      <w:r>
        <w:t>runcated term</w:t>
      </w:r>
    </w:p>
    <w:p w14:paraId="2D1F2AD4" w14:textId="12B5BBD1" w:rsidR="00A32F6D" w:rsidRDefault="00BB16C2" w:rsidP="00F605A6">
      <w:r w:rsidRPr="00BB16C2">
        <w:rPr>
          <w:vertAlign w:val="superscript"/>
        </w:rPr>
        <w:t>†</w:t>
      </w:r>
      <w:r w:rsidR="00A32F6D">
        <w:t xml:space="preserve"> </w:t>
      </w:r>
      <w:r w:rsidR="00A32F6D" w:rsidRPr="00A32F6D">
        <w:t>A</w:t>
      </w:r>
      <w:r>
        <w:t>ll</w:t>
      </w:r>
      <w:r w:rsidR="00A32F6D" w:rsidRPr="00A32F6D">
        <w:t xml:space="preserve"> </w:t>
      </w:r>
      <w:proofErr w:type="spellStart"/>
      <w:r w:rsidR="00A32F6D" w:rsidRPr="00A32F6D">
        <w:t>Mundipharma</w:t>
      </w:r>
      <w:proofErr w:type="spellEnd"/>
      <w:r w:rsidR="00A32F6D" w:rsidRPr="00A32F6D">
        <w:t xml:space="preserve">-related events were then coded as “pain-related” unless the event explicitly stated otherwise. </w:t>
      </w:r>
    </w:p>
    <w:p w14:paraId="7CA7603B" w14:textId="091EF571" w:rsidR="003D79F8" w:rsidRPr="00501B56" w:rsidRDefault="001D0405" w:rsidP="00F605A6">
      <w:pPr>
        <w:rPr>
          <w:bCs/>
        </w:rPr>
      </w:pPr>
      <w:r>
        <w:rPr>
          <w:bCs/>
        </w:rPr>
        <w:t xml:space="preserve">^^Excludes “meeting” types listed under </w:t>
      </w:r>
      <w:proofErr w:type="spellStart"/>
      <w:r>
        <w:rPr>
          <w:bCs/>
        </w:rPr>
        <w:t>type_conference</w:t>
      </w:r>
      <w:proofErr w:type="spellEnd"/>
    </w:p>
    <w:p w14:paraId="3E1F72FF" w14:textId="77777777" w:rsidR="00B94F20" w:rsidRDefault="00B94F20" w:rsidP="009B029D">
      <w:pPr>
        <w:rPr>
          <w:b/>
          <w:bCs/>
        </w:rPr>
      </w:pPr>
    </w:p>
    <w:sectPr w:rsidR="00B94F20" w:rsidSect="00304C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A92091"/>
    <w:multiLevelType w:val="hybridMultilevel"/>
    <w:tmpl w:val="E03ACDBA"/>
    <w:lvl w:ilvl="0" w:tplc="335CBA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35CBA72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335CBA72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461950"/>
    <w:multiLevelType w:val="hybridMultilevel"/>
    <w:tmpl w:val="E2463BDA"/>
    <w:lvl w:ilvl="0" w:tplc="9530D1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AF6392"/>
    <w:multiLevelType w:val="hybridMultilevel"/>
    <w:tmpl w:val="D9CA9C96"/>
    <w:lvl w:ilvl="0" w:tplc="BDD2DC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65"/>
    <w:rsid w:val="0001009F"/>
    <w:rsid w:val="00011F69"/>
    <w:rsid w:val="00020BA0"/>
    <w:rsid w:val="00023EBD"/>
    <w:rsid w:val="0002560D"/>
    <w:rsid w:val="0003484F"/>
    <w:rsid w:val="00036970"/>
    <w:rsid w:val="00061605"/>
    <w:rsid w:val="00064A34"/>
    <w:rsid w:val="000675D0"/>
    <w:rsid w:val="00077ABE"/>
    <w:rsid w:val="0008001A"/>
    <w:rsid w:val="00081437"/>
    <w:rsid w:val="00083687"/>
    <w:rsid w:val="00084674"/>
    <w:rsid w:val="00086706"/>
    <w:rsid w:val="00086761"/>
    <w:rsid w:val="0009306A"/>
    <w:rsid w:val="000934E8"/>
    <w:rsid w:val="000955F3"/>
    <w:rsid w:val="00097A06"/>
    <w:rsid w:val="000B6A9A"/>
    <w:rsid w:val="000C5762"/>
    <w:rsid w:val="000D756A"/>
    <w:rsid w:val="000E12BD"/>
    <w:rsid w:val="000F0D53"/>
    <w:rsid w:val="000F21B5"/>
    <w:rsid w:val="000F2876"/>
    <w:rsid w:val="000F2EF9"/>
    <w:rsid w:val="00102069"/>
    <w:rsid w:val="00106A42"/>
    <w:rsid w:val="0011155A"/>
    <w:rsid w:val="001164C8"/>
    <w:rsid w:val="00120B95"/>
    <w:rsid w:val="00130977"/>
    <w:rsid w:val="00134762"/>
    <w:rsid w:val="00156737"/>
    <w:rsid w:val="001601C1"/>
    <w:rsid w:val="001651BF"/>
    <w:rsid w:val="00176286"/>
    <w:rsid w:val="00176B3E"/>
    <w:rsid w:val="001834AC"/>
    <w:rsid w:val="001B0C03"/>
    <w:rsid w:val="001B122E"/>
    <w:rsid w:val="001B64F5"/>
    <w:rsid w:val="001C544D"/>
    <w:rsid w:val="001C7601"/>
    <w:rsid w:val="001D0405"/>
    <w:rsid w:val="001D26F0"/>
    <w:rsid w:val="001E2549"/>
    <w:rsid w:val="001E4733"/>
    <w:rsid w:val="001E7518"/>
    <w:rsid w:val="00202C48"/>
    <w:rsid w:val="0021669F"/>
    <w:rsid w:val="002263C0"/>
    <w:rsid w:val="0024067D"/>
    <w:rsid w:val="00242F6C"/>
    <w:rsid w:val="0025401C"/>
    <w:rsid w:val="00257078"/>
    <w:rsid w:val="00261CDF"/>
    <w:rsid w:val="002627DC"/>
    <w:rsid w:val="00267151"/>
    <w:rsid w:val="00267D67"/>
    <w:rsid w:val="0027198A"/>
    <w:rsid w:val="0027376F"/>
    <w:rsid w:val="00281FE9"/>
    <w:rsid w:val="0028341E"/>
    <w:rsid w:val="00283B36"/>
    <w:rsid w:val="002936E7"/>
    <w:rsid w:val="002A4B52"/>
    <w:rsid w:val="002B716E"/>
    <w:rsid w:val="002C0B31"/>
    <w:rsid w:val="002C6BB0"/>
    <w:rsid w:val="002D0DDD"/>
    <w:rsid w:val="002D173B"/>
    <w:rsid w:val="002D28A8"/>
    <w:rsid w:val="002D5FF7"/>
    <w:rsid w:val="002E3551"/>
    <w:rsid w:val="002E7C69"/>
    <w:rsid w:val="00304C4E"/>
    <w:rsid w:val="00305580"/>
    <w:rsid w:val="00310B79"/>
    <w:rsid w:val="00314D44"/>
    <w:rsid w:val="00316292"/>
    <w:rsid w:val="00316649"/>
    <w:rsid w:val="00337883"/>
    <w:rsid w:val="003430EA"/>
    <w:rsid w:val="00346415"/>
    <w:rsid w:val="00347D3A"/>
    <w:rsid w:val="00354FE7"/>
    <w:rsid w:val="00360466"/>
    <w:rsid w:val="00362DBA"/>
    <w:rsid w:val="00365D25"/>
    <w:rsid w:val="00380469"/>
    <w:rsid w:val="003B0280"/>
    <w:rsid w:val="003B093C"/>
    <w:rsid w:val="003B324F"/>
    <w:rsid w:val="003B6B4A"/>
    <w:rsid w:val="003C0A01"/>
    <w:rsid w:val="003C0F1E"/>
    <w:rsid w:val="003D0EF4"/>
    <w:rsid w:val="003D79F8"/>
    <w:rsid w:val="003F34A5"/>
    <w:rsid w:val="00404E2D"/>
    <w:rsid w:val="00417AFD"/>
    <w:rsid w:val="00424F16"/>
    <w:rsid w:val="00432532"/>
    <w:rsid w:val="00436847"/>
    <w:rsid w:val="00455887"/>
    <w:rsid w:val="004602BF"/>
    <w:rsid w:val="00463F8D"/>
    <w:rsid w:val="004644CD"/>
    <w:rsid w:val="0046568F"/>
    <w:rsid w:val="00470747"/>
    <w:rsid w:val="00483152"/>
    <w:rsid w:val="00495481"/>
    <w:rsid w:val="004954FD"/>
    <w:rsid w:val="004A258C"/>
    <w:rsid w:val="004B59C3"/>
    <w:rsid w:val="004C5341"/>
    <w:rsid w:val="004D0EFA"/>
    <w:rsid w:val="004D186C"/>
    <w:rsid w:val="004D288C"/>
    <w:rsid w:val="004D4C83"/>
    <w:rsid w:val="004D597C"/>
    <w:rsid w:val="004E4A98"/>
    <w:rsid w:val="004F3F06"/>
    <w:rsid w:val="00501B56"/>
    <w:rsid w:val="005046FF"/>
    <w:rsid w:val="005104D2"/>
    <w:rsid w:val="00510789"/>
    <w:rsid w:val="00515840"/>
    <w:rsid w:val="00516539"/>
    <w:rsid w:val="00523EFA"/>
    <w:rsid w:val="00526B6B"/>
    <w:rsid w:val="00540713"/>
    <w:rsid w:val="00544EE2"/>
    <w:rsid w:val="00546781"/>
    <w:rsid w:val="00553C5E"/>
    <w:rsid w:val="0056033A"/>
    <w:rsid w:val="00562142"/>
    <w:rsid w:val="00585896"/>
    <w:rsid w:val="00587278"/>
    <w:rsid w:val="0059674C"/>
    <w:rsid w:val="005A7F7E"/>
    <w:rsid w:val="005B372F"/>
    <w:rsid w:val="005B4752"/>
    <w:rsid w:val="005B48DB"/>
    <w:rsid w:val="005B5FE4"/>
    <w:rsid w:val="005C44EE"/>
    <w:rsid w:val="005D2E7B"/>
    <w:rsid w:val="005D6EAE"/>
    <w:rsid w:val="005E3AEE"/>
    <w:rsid w:val="005F16A7"/>
    <w:rsid w:val="005F51EE"/>
    <w:rsid w:val="005F6A32"/>
    <w:rsid w:val="006108F9"/>
    <w:rsid w:val="00620DF1"/>
    <w:rsid w:val="00621CD8"/>
    <w:rsid w:val="00627662"/>
    <w:rsid w:val="006406BF"/>
    <w:rsid w:val="00644F29"/>
    <w:rsid w:val="00653AD4"/>
    <w:rsid w:val="006701FC"/>
    <w:rsid w:val="006A170E"/>
    <w:rsid w:val="006A6E7E"/>
    <w:rsid w:val="006A775F"/>
    <w:rsid w:val="006B4C1B"/>
    <w:rsid w:val="006C779A"/>
    <w:rsid w:val="00712975"/>
    <w:rsid w:val="00713892"/>
    <w:rsid w:val="00722CE0"/>
    <w:rsid w:val="00722D8F"/>
    <w:rsid w:val="007475BA"/>
    <w:rsid w:val="00750C74"/>
    <w:rsid w:val="00753498"/>
    <w:rsid w:val="00767F73"/>
    <w:rsid w:val="00776E2C"/>
    <w:rsid w:val="007803B7"/>
    <w:rsid w:val="007A2DC2"/>
    <w:rsid w:val="007B2E3E"/>
    <w:rsid w:val="007B2FA9"/>
    <w:rsid w:val="007C0BC7"/>
    <w:rsid w:val="007C5311"/>
    <w:rsid w:val="007D38FE"/>
    <w:rsid w:val="007E0157"/>
    <w:rsid w:val="00801D04"/>
    <w:rsid w:val="00806814"/>
    <w:rsid w:val="00806F50"/>
    <w:rsid w:val="00813FD5"/>
    <w:rsid w:val="00816BBB"/>
    <w:rsid w:val="008173EE"/>
    <w:rsid w:val="0082626B"/>
    <w:rsid w:val="00832965"/>
    <w:rsid w:val="008361B1"/>
    <w:rsid w:val="00840933"/>
    <w:rsid w:val="008532E1"/>
    <w:rsid w:val="008643E8"/>
    <w:rsid w:val="0087086E"/>
    <w:rsid w:val="00884BFC"/>
    <w:rsid w:val="00885C5E"/>
    <w:rsid w:val="00894205"/>
    <w:rsid w:val="008A2965"/>
    <w:rsid w:val="008B253B"/>
    <w:rsid w:val="008B3D5C"/>
    <w:rsid w:val="008B4885"/>
    <w:rsid w:val="008B583C"/>
    <w:rsid w:val="008C2E40"/>
    <w:rsid w:val="008C4B5A"/>
    <w:rsid w:val="008D1550"/>
    <w:rsid w:val="008F2370"/>
    <w:rsid w:val="008F47E2"/>
    <w:rsid w:val="008F4B4F"/>
    <w:rsid w:val="00915030"/>
    <w:rsid w:val="009157EB"/>
    <w:rsid w:val="0093060C"/>
    <w:rsid w:val="00935C3C"/>
    <w:rsid w:val="0094491A"/>
    <w:rsid w:val="009459E1"/>
    <w:rsid w:val="00962C8D"/>
    <w:rsid w:val="00970512"/>
    <w:rsid w:val="00975C9B"/>
    <w:rsid w:val="00976027"/>
    <w:rsid w:val="0097787C"/>
    <w:rsid w:val="0098059F"/>
    <w:rsid w:val="009A2E8D"/>
    <w:rsid w:val="009B029D"/>
    <w:rsid w:val="009B3BE2"/>
    <w:rsid w:val="009B65F1"/>
    <w:rsid w:val="009B7080"/>
    <w:rsid w:val="009D148E"/>
    <w:rsid w:val="009D3968"/>
    <w:rsid w:val="009E228F"/>
    <w:rsid w:val="00A22706"/>
    <w:rsid w:val="00A32F6D"/>
    <w:rsid w:val="00A375C3"/>
    <w:rsid w:val="00A50489"/>
    <w:rsid w:val="00A51CBA"/>
    <w:rsid w:val="00A55770"/>
    <w:rsid w:val="00A55E2F"/>
    <w:rsid w:val="00A61844"/>
    <w:rsid w:val="00A6709B"/>
    <w:rsid w:val="00A731DB"/>
    <w:rsid w:val="00A96F8A"/>
    <w:rsid w:val="00AB352A"/>
    <w:rsid w:val="00AB7816"/>
    <w:rsid w:val="00AC45F2"/>
    <w:rsid w:val="00AD1FB4"/>
    <w:rsid w:val="00AF4028"/>
    <w:rsid w:val="00B019E5"/>
    <w:rsid w:val="00B07ABA"/>
    <w:rsid w:val="00B07C42"/>
    <w:rsid w:val="00B10113"/>
    <w:rsid w:val="00B204B2"/>
    <w:rsid w:val="00B22E9F"/>
    <w:rsid w:val="00B24A0D"/>
    <w:rsid w:val="00B279A6"/>
    <w:rsid w:val="00B30D60"/>
    <w:rsid w:val="00B34BAC"/>
    <w:rsid w:val="00B3742D"/>
    <w:rsid w:val="00B441A9"/>
    <w:rsid w:val="00B51625"/>
    <w:rsid w:val="00B57EFD"/>
    <w:rsid w:val="00B63ED9"/>
    <w:rsid w:val="00B77F33"/>
    <w:rsid w:val="00B81731"/>
    <w:rsid w:val="00B8195A"/>
    <w:rsid w:val="00B94F20"/>
    <w:rsid w:val="00B96173"/>
    <w:rsid w:val="00BB16C2"/>
    <w:rsid w:val="00BB3441"/>
    <w:rsid w:val="00BC0127"/>
    <w:rsid w:val="00BC0758"/>
    <w:rsid w:val="00BC63B2"/>
    <w:rsid w:val="00BC6B79"/>
    <w:rsid w:val="00BD3D90"/>
    <w:rsid w:val="00BE7D38"/>
    <w:rsid w:val="00BF2663"/>
    <w:rsid w:val="00BF3735"/>
    <w:rsid w:val="00BF7C95"/>
    <w:rsid w:val="00C04A69"/>
    <w:rsid w:val="00C07FD4"/>
    <w:rsid w:val="00C104F1"/>
    <w:rsid w:val="00C20CAD"/>
    <w:rsid w:val="00C21A47"/>
    <w:rsid w:val="00C30ED9"/>
    <w:rsid w:val="00C3625A"/>
    <w:rsid w:val="00C37987"/>
    <w:rsid w:val="00C44998"/>
    <w:rsid w:val="00C55C9A"/>
    <w:rsid w:val="00C606E5"/>
    <w:rsid w:val="00C77962"/>
    <w:rsid w:val="00C90804"/>
    <w:rsid w:val="00C913B0"/>
    <w:rsid w:val="00C918B3"/>
    <w:rsid w:val="00C954F4"/>
    <w:rsid w:val="00C95DD9"/>
    <w:rsid w:val="00CA1C01"/>
    <w:rsid w:val="00CB5B2A"/>
    <w:rsid w:val="00CC323C"/>
    <w:rsid w:val="00CC5E05"/>
    <w:rsid w:val="00CC6A19"/>
    <w:rsid w:val="00CD3BD5"/>
    <w:rsid w:val="00CE0546"/>
    <w:rsid w:val="00D072B8"/>
    <w:rsid w:val="00D07ABE"/>
    <w:rsid w:val="00D10FAC"/>
    <w:rsid w:val="00D11906"/>
    <w:rsid w:val="00D13F73"/>
    <w:rsid w:val="00D15947"/>
    <w:rsid w:val="00D2657D"/>
    <w:rsid w:val="00D4497A"/>
    <w:rsid w:val="00D466A2"/>
    <w:rsid w:val="00D46A60"/>
    <w:rsid w:val="00D62EBD"/>
    <w:rsid w:val="00D63361"/>
    <w:rsid w:val="00D64F7A"/>
    <w:rsid w:val="00D6722A"/>
    <w:rsid w:val="00D933BB"/>
    <w:rsid w:val="00DA1C32"/>
    <w:rsid w:val="00DA299A"/>
    <w:rsid w:val="00DA4718"/>
    <w:rsid w:val="00DA634D"/>
    <w:rsid w:val="00DA6535"/>
    <w:rsid w:val="00DB29B6"/>
    <w:rsid w:val="00DB40AC"/>
    <w:rsid w:val="00DB4B99"/>
    <w:rsid w:val="00DC0677"/>
    <w:rsid w:val="00DC1D08"/>
    <w:rsid w:val="00DD2F8E"/>
    <w:rsid w:val="00DE3925"/>
    <w:rsid w:val="00DE3D62"/>
    <w:rsid w:val="00DE62B3"/>
    <w:rsid w:val="00DF46AD"/>
    <w:rsid w:val="00E033E4"/>
    <w:rsid w:val="00E1018A"/>
    <w:rsid w:val="00E33133"/>
    <w:rsid w:val="00E45FCC"/>
    <w:rsid w:val="00E55953"/>
    <w:rsid w:val="00E564AB"/>
    <w:rsid w:val="00E726A0"/>
    <w:rsid w:val="00E74ED2"/>
    <w:rsid w:val="00E902EB"/>
    <w:rsid w:val="00EA08B9"/>
    <w:rsid w:val="00EA5FC4"/>
    <w:rsid w:val="00EB3C17"/>
    <w:rsid w:val="00EB7289"/>
    <w:rsid w:val="00EC7BAB"/>
    <w:rsid w:val="00EE70BE"/>
    <w:rsid w:val="00EF032A"/>
    <w:rsid w:val="00EF6005"/>
    <w:rsid w:val="00F00B09"/>
    <w:rsid w:val="00F00E0C"/>
    <w:rsid w:val="00F023AF"/>
    <w:rsid w:val="00F13446"/>
    <w:rsid w:val="00F1447A"/>
    <w:rsid w:val="00F20112"/>
    <w:rsid w:val="00F3312F"/>
    <w:rsid w:val="00F4226F"/>
    <w:rsid w:val="00F516AE"/>
    <w:rsid w:val="00F56392"/>
    <w:rsid w:val="00F605A6"/>
    <w:rsid w:val="00F65DF2"/>
    <w:rsid w:val="00F66177"/>
    <w:rsid w:val="00F74E69"/>
    <w:rsid w:val="00F77059"/>
    <w:rsid w:val="00F80038"/>
    <w:rsid w:val="00F9515F"/>
    <w:rsid w:val="00F95961"/>
    <w:rsid w:val="00F95F57"/>
    <w:rsid w:val="00FA5B68"/>
    <w:rsid w:val="00FA7BBA"/>
    <w:rsid w:val="00FA7C93"/>
    <w:rsid w:val="00FB27BD"/>
    <w:rsid w:val="00FB2B34"/>
    <w:rsid w:val="00FB6D46"/>
    <w:rsid w:val="00FB7EC7"/>
    <w:rsid w:val="00FC4936"/>
    <w:rsid w:val="00FE4D51"/>
    <w:rsid w:val="00FE775E"/>
    <w:rsid w:val="00FF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DF99D"/>
  <w15:chartTrackingRefBased/>
  <w15:docId w15:val="{0C20E01A-4E63-C04E-B8AB-7B201CD2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29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6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46FF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A2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5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58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9548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73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2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0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9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0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9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6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6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8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2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2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06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9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1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1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7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2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2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0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9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Grundy</dc:creator>
  <cp:keywords/>
  <dc:description/>
  <cp:lastModifiedBy>chn off27</cp:lastModifiedBy>
  <cp:revision>9</cp:revision>
  <dcterms:created xsi:type="dcterms:W3CDTF">2021-01-04T19:23:00Z</dcterms:created>
  <dcterms:modified xsi:type="dcterms:W3CDTF">2021-03-11T10:23:00Z</dcterms:modified>
</cp:coreProperties>
</file>